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A74DE" w14:textId="77777777" w:rsidR="009A642F" w:rsidRDefault="004B761C" w:rsidP="004B761C">
      <w:pPr>
        <w:pStyle w:val="Heading2"/>
        <w:jc w:val="center"/>
      </w:pPr>
      <w:r w:rsidRPr="00C82FE0">
        <w:t>A</w:t>
      </w:r>
      <w:r w:rsidR="00E5026B">
        <w:t xml:space="preserve">dditional File </w:t>
      </w:r>
      <w:r w:rsidR="002D5A71">
        <w:t>3</w:t>
      </w:r>
    </w:p>
    <w:p w14:paraId="4E182717" w14:textId="24719629" w:rsidR="00DE60D6" w:rsidRDefault="004B761C" w:rsidP="004B761C">
      <w:pPr>
        <w:pStyle w:val="Heading2"/>
        <w:jc w:val="center"/>
      </w:pPr>
      <w:r w:rsidRPr="00C82FE0">
        <w:t xml:space="preserve"> </w:t>
      </w:r>
      <w:r w:rsidR="007B138C" w:rsidRPr="00C82FE0">
        <w:t>Comparison</w:t>
      </w:r>
      <w:r w:rsidR="007B138C">
        <w:t xml:space="preserve"> of </w:t>
      </w:r>
      <w:r w:rsidR="006E6D78">
        <w:t>Model 3</w:t>
      </w:r>
      <w:r w:rsidR="00271CCF">
        <w:t xml:space="preserve"> </w:t>
      </w:r>
      <w:r w:rsidR="00B65E0E">
        <w:t xml:space="preserve">results </w:t>
      </w:r>
      <w:r w:rsidR="00271CCF">
        <w:t xml:space="preserve">(sociodemographic and </w:t>
      </w:r>
      <w:r w:rsidR="00FF7A9E">
        <w:t>psychosocial variables)</w:t>
      </w:r>
      <w:r w:rsidR="006E6D78">
        <w:t xml:space="preserve"> </w:t>
      </w:r>
      <w:r w:rsidR="007B138C">
        <w:t xml:space="preserve">between </w:t>
      </w:r>
      <w:r w:rsidR="00BA6E8D">
        <w:t xml:space="preserve">the </w:t>
      </w:r>
      <w:r>
        <w:t xml:space="preserve">intervention </w:t>
      </w:r>
      <w:r w:rsidR="007B138C">
        <w:t>groups</w:t>
      </w:r>
      <w:r w:rsidR="00BA6E8D">
        <w:t xml:space="preserve"> in the RISE study (</w:t>
      </w:r>
      <w:r w:rsidR="007E3AEE">
        <w:t>Control, Economic intervention, Combined intervention)</w:t>
      </w:r>
      <w:r w:rsidR="005A0205">
        <w:t xml:space="preserve"> and the pooled data. </w:t>
      </w:r>
    </w:p>
    <w:p w14:paraId="390E06EB" w14:textId="77777777" w:rsidR="004B761C" w:rsidRPr="004B761C" w:rsidRDefault="004B761C" w:rsidP="004B761C"/>
    <w:tbl>
      <w:tblPr>
        <w:tblStyle w:val="TableGrid"/>
        <w:tblW w:w="14727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395"/>
        <w:gridCol w:w="1276"/>
        <w:gridCol w:w="1559"/>
        <w:gridCol w:w="1276"/>
        <w:gridCol w:w="1701"/>
        <w:gridCol w:w="1701"/>
        <w:gridCol w:w="1844"/>
        <w:gridCol w:w="1416"/>
        <w:gridCol w:w="1559"/>
      </w:tblGrid>
      <w:tr w:rsidR="00834718" w:rsidRPr="007A5652" w14:paraId="554E785F" w14:textId="77777777" w:rsidTr="005E5E8A">
        <w:tc>
          <w:tcPr>
            <w:tcW w:w="2395" w:type="dxa"/>
            <w:shd w:val="clear" w:color="auto" w:fill="FFFFFF" w:themeFill="background1"/>
          </w:tcPr>
          <w:p w14:paraId="26E406B0" w14:textId="77777777" w:rsidR="00834718" w:rsidRPr="00B92469" w:rsidRDefault="00834718" w:rsidP="00785DA2"/>
        </w:tc>
        <w:tc>
          <w:tcPr>
            <w:tcW w:w="2835" w:type="dxa"/>
            <w:gridSpan w:val="2"/>
            <w:shd w:val="clear" w:color="auto" w:fill="FFFFFF" w:themeFill="background1"/>
          </w:tcPr>
          <w:p w14:paraId="14E14A68" w14:textId="77777777" w:rsidR="00834718" w:rsidRPr="007A5652" w:rsidRDefault="00834718" w:rsidP="00785DA2">
            <w:pPr>
              <w:jc w:val="center"/>
            </w:pPr>
            <w:r w:rsidRPr="007A5652">
              <w:t>Control (1)</w:t>
            </w:r>
          </w:p>
          <w:p w14:paraId="21F041AA" w14:textId="7BC57F61" w:rsidR="00834718" w:rsidRPr="007A5652" w:rsidRDefault="00F94B53" w:rsidP="00587DFA">
            <w:pPr>
              <w:jc w:val="center"/>
            </w:pPr>
            <w:r>
              <w:t>N= 968</w:t>
            </w:r>
          </w:p>
        </w:tc>
        <w:tc>
          <w:tcPr>
            <w:tcW w:w="2977" w:type="dxa"/>
            <w:gridSpan w:val="2"/>
            <w:shd w:val="clear" w:color="auto" w:fill="FFFFFF" w:themeFill="background1"/>
          </w:tcPr>
          <w:p w14:paraId="1913CDFC" w14:textId="7060B16E" w:rsidR="00834718" w:rsidRPr="007A5652" w:rsidRDefault="00834718" w:rsidP="00785DA2">
            <w:pPr>
              <w:jc w:val="center"/>
            </w:pPr>
            <w:r w:rsidRPr="007A5652">
              <w:t>Economic</w:t>
            </w:r>
            <w:r w:rsidR="00F776D8">
              <w:t xml:space="preserve"> Intervention</w:t>
            </w:r>
            <w:r w:rsidRPr="007A5652">
              <w:t xml:space="preserve"> (2)</w:t>
            </w:r>
          </w:p>
          <w:p w14:paraId="27D1EB01" w14:textId="73547EDA" w:rsidR="00834718" w:rsidRPr="007A5652" w:rsidRDefault="00DE5447" w:rsidP="00587DFA">
            <w:pPr>
              <w:jc w:val="center"/>
            </w:pPr>
            <w:r>
              <w:t>N= 1978</w:t>
            </w:r>
          </w:p>
        </w:tc>
        <w:tc>
          <w:tcPr>
            <w:tcW w:w="3545" w:type="dxa"/>
            <w:gridSpan w:val="2"/>
            <w:shd w:val="clear" w:color="auto" w:fill="FFFFFF" w:themeFill="background1"/>
          </w:tcPr>
          <w:p w14:paraId="3B315084" w14:textId="144A3430" w:rsidR="00834718" w:rsidRPr="007A5652" w:rsidRDefault="00834718" w:rsidP="00785DA2">
            <w:pPr>
              <w:jc w:val="center"/>
            </w:pPr>
            <w:r w:rsidRPr="007A5652">
              <w:t xml:space="preserve">Combined </w:t>
            </w:r>
            <w:r w:rsidR="00F776D8">
              <w:t xml:space="preserve">Intervention </w:t>
            </w:r>
            <w:r w:rsidRPr="007A5652">
              <w:t>(3)</w:t>
            </w:r>
          </w:p>
          <w:p w14:paraId="6DEAB8E8" w14:textId="399904A8" w:rsidR="00834718" w:rsidRPr="007A5652" w:rsidRDefault="001B2319" w:rsidP="00587DFA">
            <w:pPr>
              <w:jc w:val="center"/>
            </w:pPr>
            <w:r>
              <w:t>N=1887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60C49E21" w14:textId="77777777" w:rsidR="00834718" w:rsidRPr="007A5652" w:rsidRDefault="00834718" w:rsidP="00785DA2">
            <w:pPr>
              <w:jc w:val="center"/>
            </w:pPr>
            <w:r w:rsidRPr="007A5652">
              <w:t xml:space="preserve">Pooled Sample (as in paper) </w:t>
            </w:r>
          </w:p>
          <w:p w14:paraId="71F34FF2" w14:textId="5369EFC8" w:rsidR="00834718" w:rsidRPr="007A5652" w:rsidRDefault="00587DFA" w:rsidP="00785DA2">
            <w:pPr>
              <w:jc w:val="center"/>
            </w:pPr>
            <w:r>
              <w:t>N=</w:t>
            </w:r>
            <w:r w:rsidR="004A7C8E" w:rsidRPr="00B92469">
              <w:t>4333</w:t>
            </w:r>
          </w:p>
          <w:p w14:paraId="1E4EEFB3" w14:textId="77777777" w:rsidR="00834718" w:rsidRPr="007A5652" w:rsidRDefault="00834718" w:rsidP="00785DA2">
            <w:pPr>
              <w:jc w:val="center"/>
            </w:pPr>
          </w:p>
        </w:tc>
      </w:tr>
      <w:tr w:rsidR="00834718" w:rsidRPr="007A5652" w14:paraId="3B84B14B" w14:textId="77777777" w:rsidTr="005E5E8A">
        <w:tc>
          <w:tcPr>
            <w:tcW w:w="2395" w:type="dxa"/>
            <w:shd w:val="clear" w:color="auto" w:fill="FFFFFF" w:themeFill="background1"/>
          </w:tcPr>
          <w:p w14:paraId="3E6CC641" w14:textId="46BCD532" w:rsidR="00834718" w:rsidRPr="007A5652" w:rsidRDefault="00D71089" w:rsidP="00785DA2">
            <w:pPr>
              <w:rPr>
                <w:b/>
              </w:rPr>
            </w:pPr>
            <w:r w:rsidRPr="007A5652">
              <w:rPr>
                <w:b/>
              </w:rPr>
              <w:t>SOCIODEMOGRAPHIC</w:t>
            </w:r>
            <w:r>
              <w:rPr>
                <w:b/>
              </w:rPr>
              <w:t xml:space="preserve"> VARIABLES</w:t>
            </w:r>
          </w:p>
        </w:tc>
        <w:tc>
          <w:tcPr>
            <w:tcW w:w="1276" w:type="dxa"/>
            <w:shd w:val="clear" w:color="auto" w:fill="FFFFFF" w:themeFill="background1"/>
          </w:tcPr>
          <w:p w14:paraId="6DFE7B1C" w14:textId="77777777" w:rsidR="00834718" w:rsidRPr="007A5652" w:rsidRDefault="00834718" w:rsidP="00785DA2">
            <w:r w:rsidRPr="007A5652">
              <w:t>OR</w:t>
            </w:r>
          </w:p>
        </w:tc>
        <w:tc>
          <w:tcPr>
            <w:tcW w:w="1559" w:type="dxa"/>
            <w:shd w:val="clear" w:color="auto" w:fill="FFFFFF" w:themeFill="background1"/>
          </w:tcPr>
          <w:p w14:paraId="56C5D6A9" w14:textId="77777777" w:rsidR="00834718" w:rsidRPr="007A5652" w:rsidRDefault="00834718" w:rsidP="00785DA2">
            <w:r w:rsidRPr="007A5652">
              <w:t>AOR</w:t>
            </w:r>
          </w:p>
        </w:tc>
        <w:tc>
          <w:tcPr>
            <w:tcW w:w="1276" w:type="dxa"/>
            <w:shd w:val="clear" w:color="auto" w:fill="FFFFFF" w:themeFill="background1"/>
          </w:tcPr>
          <w:p w14:paraId="7EC8E409" w14:textId="77777777" w:rsidR="00834718" w:rsidRPr="007A5652" w:rsidRDefault="00834718" w:rsidP="00785DA2">
            <w:r w:rsidRPr="007A5652">
              <w:t>OR</w:t>
            </w:r>
          </w:p>
        </w:tc>
        <w:tc>
          <w:tcPr>
            <w:tcW w:w="1701" w:type="dxa"/>
            <w:shd w:val="clear" w:color="auto" w:fill="FFFFFF" w:themeFill="background1"/>
          </w:tcPr>
          <w:p w14:paraId="7BE13AE1" w14:textId="77777777" w:rsidR="00834718" w:rsidRPr="007A5652" w:rsidRDefault="00834718" w:rsidP="00785DA2">
            <w:r w:rsidRPr="007A5652">
              <w:t>AOR</w:t>
            </w:r>
          </w:p>
        </w:tc>
        <w:tc>
          <w:tcPr>
            <w:tcW w:w="1701" w:type="dxa"/>
            <w:shd w:val="clear" w:color="auto" w:fill="FFFFFF" w:themeFill="background1"/>
          </w:tcPr>
          <w:p w14:paraId="0A9CD5A2" w14:textId="77777777" w:rsidR="00834718" w:rsidRPr="007A5652" w:rsidRDefault="00834718" w:rsidP="00785DA2">
            <w:r w:rsidRPr="007A5652">
              <w:t>OR</w:t>
            </w:r>
          </w:p>
        </w:tc>
        <w:tc>
          <w:tcPr>
            <w:tcW w:w="1844" w:type="dxa"/>
            <w:shd w:val="clear" w:color="auto" w:fill="FFFFFF" w:themeFill="background1"/>
          </w:tcPr>
          <w:p w14:paraId="3DBC6020" w14:textId="77777777" w:rsidR="00834718" w:rsidRPr="007A5652" w:rsidRDefault="00834718" w:rsidP="00785DA2">
            <w:r w:rsidRPr="007A5652">
              <w:t>AOR</w:t>
            </w:r>
          </w:p>
        </w:tc>
        <w:tc>
          <w:tcPr>
            <w:tcW w:w="1416" w:type="dxa"/>
            <w:shd w:val="clear" w:color="auto" w:fill="FFFFFF" w:themeFill="background1"/>
          </w:tcPr>
          <w:p w14:paraId="7EC06EE8" w14:textId="77777777" w:rsidR="00834718" w:rsidRPr="007A5652" w:rsidRDefault="00834718" w:rsidP="00785DA2">
            <w:r w:rsidRPr="007A5652">
              <w:t>OR</w:t>
            </w:r>
          </w:p>
        </w:tc>
        <w:tc>
          <w:tcPr>
            <w:tcW w:w="1559" w:type="dxa"/>
            <w:shd w:val="clear" w:color="auto" w:fill="FFFFFF" w:themeFill="background1"/>
          </w:tcPr>
          <w:p w14:paraId="376BBED5" w14:textId="77777777" w:rsidR="00834718" w:rsidRPr="007A5652" w:rsidRDefault="00834718" w:rsidP="00785DA2">
            <w:r w:rsidRPr="007A5652">
              <w:t>AOR</w:t>
            </w:r>
          </w:p>
        </w:tc>
      </w:tr>
      <w:tr w:rsidR="00834718" w:rsidRPr="007A5652" w14:paraId="1F9BE965" w14:textId="77777777" w:rsidTr="005E5E8A">
        <w:tc>
          <w:tcPr>
            <w:tcW w:w="3671" w:type="dxa"/>
            <w:gridSpan w:val="2"/>
            <w:shd w:val="clear" w:color="auto" w:fill="FFFFFF" w:themeFill="background1"/>
          </w:tcPr>
          <w:p w14:paraId="6C9261C3" w14:textId="77777777" w:rsidR="00834718" w:rsidRPr="007A5652" w:rsidRDefault="00834718" w:rsidP="00785DA2">
            <w:pPr>
              <w:ind w:left="720"/>
            </w:pPr>
          </w:p>
        </w:tc>
        <w:tc>
          <w:tcPr>
            <w:tcW w:w="1559" w:type="dxa"/>
            <w:shd w:val="clear" w:color="auto" w:fill="FFFFFF" w:themeFill="background1"/>
          </w:tcPr>
          <w:p w14:paraId="46BD55AC" w14:textId="77777777" w:rsidR="00834718" w:rsidRPr="007A5652" w:rsidRDefault="00834718" w:rsidP="00785DA2">
            <w:pPr>
              <w:ind w:left="720"/>
              <w:rPr>
                <w:i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88C8D9C" w14:textId="77777777" w:rsidR="00834718" w:rsidRPr="007A5652" w:rsidRDefault="00834718" w:rsidP="00785DA2">
            <w:pPr>
              <w:ind w:left="720"/>
              <w:rPr>
                <w:i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21899D" w14:textId="77777777" w:rsidR="00834718" w:rsidRPr="007A5652" w:rsidRDefault="00834718" w:rsidP="00785DA2">
            <w:pPr>
              <w:ind w:left="720"/>
              <w:rPr>
                <w:i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8A9341C" w14:textId="77777777" w:rsidR="00834718" w:rsidRPr="007A5652" w:rsidRDefault="00834718" w:rsidP="00785DA2">
            <w:pPr>
              <w:ind w:left="720"/>
              <w:rPr>
                <w:i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14:paraId="3E40FB8D" w14:textId="77777777" w:rsidR="00834718" w:rsidRPr="007A5652" w:rsidRDefault="00834718" w:rsidP="00785DA2">
            <w:pPr>
              <w:ind w:left="720"/>
              <w:rPr>
                <w:i/>
              </w:rPr>
            </w:pP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5DFF20D8" w14:textId="77777777" w:rsidR="00834718" w:rsidRPr="007A5652" w:rsidRDefault="00834718" w:rsidP="00785DA2">
            <w:pPr>
              <w:ind w:left="720"/>
              <w:rPr>
                <w:i/>
              </w:rPr>
            </w:pPr>
          </w:p>
        </w:tc>
      </w:tr>
      <w:tr w:rsidR="00834718" w:rsidRPr="007A5652" w14:paraId="138545A4" w14:textId="77777777" w:rsidTr="0034241E">
        <w:tc>
          <w:tcPr>
            <w:tcW w:w="2395" w:type="dxa"/>
            <w:shd w:val="clear" w:color="auto" w:fill="FFFFFF" w:themeFill="background1"/>
          </w:tcPr>
          <w:p w14:paraId="3B5582E3" w14:textId="77777777" w:rsidR="00834718" w:rsidRPr="005E5E8A" w:rsidRDefault="00834718" w:rsidP="00785DA2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Girl 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5A8B04F9" w14:textId="77777777" w:rsidR="00834718" w:rsidRPr="007A5652" w:rsidRDefault="00834718" w:rsidP="00785DA2">
            <w:r w:rsidRPr="007A5652">
              <w:t>1.16 (1.07-1.27)</w:t>
            </w:r>
          </w:p>
        </w:tc>
        <w:tc>
          <w:tcPr>
            <w:tcW w:w="1559" w:type="dxa"/>
            <w:shd w:val="clear" w:color="auto" w:fill="FFFFFF" w:themeFill="background1"/>
          </w:tcPr>
          <w:p w14:paraId="224A9B60" w14:textId="77777777" w:rsidR="00834718" w:rsidRPr="007A5652" w:rsidRDefault="00834718" w:rsidP="00785DA2">
            <w:r w:rsidRPr="007A5652">
              <w:t>1.06 (0.93-1.21)</w:t>
            </w:r>
          </w:p>
        </w:tc>
        <w:tc>
          <w:tcPr>
            <w:tcW w:w="1276" w:type="dxa"/>
            <w:shd w:val="clear" w:color="auto" w:fill="FFFFFF" w:themeFill="background1"/>
          </w:tcPr>
          <w:p w14:paraId="23378054" w14:textId="77777777" w:rsidR="00834718" w:rsidRPr="007A5652" w:rsidRDefault="00834718" w:rsidP="00785DA2">
            <w:r w:rsidRPr="007A5652">
              <w:t>1.16 (1.09-1.23)</w:t>
            </w:r>
          </w:p>
        </w:tc>
        <w:tc>
          <w:tcPr>
            <w:tcW w:w="1701" w:type="dxa"/>
            <w:shd w:val="clear" w:color="auto" w:fill="FFFFFF" w:themeFill="background1"/>
          </w:tcPr>
          <w:p w14:paraId="2342D0D0" w14:textId="77777777" w:rsidR="00834718" w:rsidRPr="007A5652" w:rsidRDefault="00834718" w:rsidP="00785DA2">
            <w:r w:rsidRPr="007A5652">
              <w:t>1.13 (1.05-1.2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5517B2D" w14:textId="77777777" w:rsidR="00834718" w:rsidRPr="007A5652" w:rsidRDefault="00834718" w:rsidP="00785DA2">
            <w:r w:rsidRPr="007A5652">
              <w:t>0.96 (0.89-1.04)</w:t>
            </w:r>
          </w:p>
        </w:tc>
        <w:tc>
          <w:tcPr>
            <w:tcW w:w="1844" w:type="dxa"/>
            <w:shd w:val="clear" w:color="auto" w:fill="FFFFFF" w:themeFill="background1"/>
          </w:tcPr>
          <w:p w14:paraId="31EF4F5B" w14:textId="77777777" w:rsidR="00834718" w:rsidRPr="007A5652" w:rsidRDefault="00834718" w:rsidP="00785DA2">
            <w:r w:rsidRPr="007A5652">
              <w:t>0.90 (0.82-1.00)</w:t>
            </w:r>
          </w:p>
        </w:tc>
        <w:tc>
          <w:tcPr>
            <w:tcW w:w="1416" w:type="dxa"/>
            <w:shd w:val="clear" w:color="auto" w:fill="FFFFFF" w:themeFill="background1"/>
          </w:tcPr>
          <w:p w14:paraId="44C42003" w14:textId="065C6FF8" w:rsidR="00834718" w:rsidRPr="007A5652" w:rsidRDefault="00B7454F" w:rsidP="00785DA2">
            <w:r w:rsidRPr="007A5652">
              <w:t>1.08 (1.03-1.13)</w:t>
            </w:r>
          </w:p>
        </w:tc>
        <w:tc>
          <w:tcPr>
            <w:tcW w:w="1559" w:type="dxa"/>
            <w:shd w:val="clear" w:color="auto" w:fill="FFFFFF" w:themeFill="background1"/>
          </w:tcPr>
          <w:p w14:paraId="330CF7A5" w14:textId="23D50D7B" w:rsidR="00834718" w:rsidRPr="007A5652" w:rsidRDefault="00446DDA" w:rsidP="00785DA2">
            <w:r>
              <w:t>1.03 (0.97-1.09)</w:t>
            </w:r>
          </w:p>
        </w:tc>
      </w:tr>
      <w:tr w:rsidR="00834718" w:rsidRPr="007A5652" w14:paraId="41E9DA7D" w14:textId="77777777" w:rsidTr="005E5E8A">
        <w:tc>
          <w:tcPr>
            <w:tcW w:w="2395" w:type="dxa"/>
            <w:shd w:val="clear" w:color="auto" w:fill="FFFFFF" w:themeFill="background1"/>
          </w:tcPr>
          <w:p w14:paraId="7ACD701A" w14:textId="77777777" w:rsidR="00834718" w:rsidRPr="005E5E8A" w:rsidRDefault="00834718" w:rsidP="00785DA2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Girl in school</w:t>
            </w:r>
          </w:p>
        </w:tc>
        <w:tc>
          <w:tcPr>
            <w:tcW w:w="1276" w:type="dxa"/>
            <w:shd w:val="clear" w:color="auto" w:fill="FFFFFF" w:themeFill="background1"/>
          </w:tcPr>
          <w:p w14:paraId="3652993F" w14:textId="77777777" w:rsidR="00834718" w:rsidRPr="007A5652" w:rsidRDefault="00834718" w:rsidP="00785DA2"/>
        </w:tc>
        <w:tc>
          <w:tcPr>
            <w:tcW w:w="1559" w:type="dxa"/>
            <w:shd w:val="clear" w:color="auto" w:fill="FFFFFF" w:themeFill="background1"/>
          </w:tcPr>
          <w:p w14:paraId="19CDCCD9" w14:textId="77777777" w:rsidR="00834718" w:rsidRPr="007A5652" w:rsidRDefault="00834718" w:rsidP="00785DA2"/>
        </w:tc>
        <w:tc>
          <w:tcPr>
            <w:tcW w:w="1276" w:type="dxa"/>
            <w:shd w:val="clear" w:color="auto" w:fill="FFFFFF" w:themeFill="background1"/>
          </w:tcPr>
          <w:p w14:paraId="073854D6" w14:textId="77777777" w:rsidR="00834718" w:rsidRPr="007A5652" w:rsidRDefault="00834718" w:rsidP="00785DA2"/>
        </w:tc>
        <w:tc>
          <w:tcPr>
            <w:tcW w:w="1701" w:type="dxa"/>
            <w:shd w:val="clear" w:color="auto" w:fill="FFFFFF" w:themeFill="background1"/>
          </w:tcPr>
          <w:p w14:paraId="171B4B78" w14:textId="77777777" w:rsidR="00834718" w:rsidRPr="007A5652" w:rsidRDefault="00834718" w:rsidP="00785DA2"/>
        </w:tc>
        <w:tc>
          <w:tcPr>
            <w:tcW w:w="1701" w:type="dxa"/>
            <w:shd w:val="clear" w:color="auto" w:fill="FFFFFF" w:themeFill="background1"/>
          </w:tcPr>
          <w:p w14:paraId="0D2AF724" w14:textId="77777777" w:rsidR="00834718" w:rsidRPr="007A5652" w:rsidRDefault="00834718" w:rsidP="00785DA2"/>
        </w:tc>
        <w:tc>
          <w:tcPr>
            <w:tcW w:w="1844" w:type="dxa"/>
            <w:shd w:val="clear" w:color="auto" w:fill="FFFFFF" w:themeFill="background1"/>
          </w:tcPr>
          <w:p w14:paraId="4457CA90" w14:textId="77777777" w:rsidR="00834718" w:rsidRPr="007A5652" w:rsidRDefault="00834718" w:rsidP="00785DA2"/>
        </w:tc>
        <w:tc>
          <w:tcPr>
            <w:tcW w:w="2975" w:type="dxa"/>
            <w:gridSpan w:val="2"/>
            <w:shd w:val="clear" w:color="auto" w:fill="FFFFFF" w:themeFill="background1"/>
          </w:tcPr>
          <w:p w14:paraId="7702CFC6" w14:textId="77777777" w:rsidR="00834718" w:rsidRPr="007A5652" w:rsidRDefault="00834718" w:rsidP="00785DA2"/>
        </w:tc>
      </w:tr>
      <w:tr w:rsidR="00834718" w:rsidRPr="007A5652" w14:paraId="6B5E7A18" w14:textId="77777777" w:rsidTr="005E5E8A">
        <w:tc>
          <w:tcPr>
            <w:tcW w:w="2395" w:type="dxa"/>
            <w:shd w:val="clear" w:color="auto" w:fill="FFFFFF" w:themeFill="background1"/>
          </w:tcPr>
          <w:p w14:paraId="436FB51E" w14:textId="77777777" w:rsidR="00834718" w:rsidRPr="007A5652" w:rsidRDefault="00834718" w:rsidP="00785DA2">
            <w:pPr>
              <w:ind w:left="720"/>
            </w:pPr>
            <w:r w:rsidRPr="007A5652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2F841338" w14:textId="77777777" w:rsidR="00834718" w:rsidRPr="007A5652" w:rsidRDefault="00834718" w:rsidP="00785DA2">
            <w:r w:rsidRPr="007A5652">
              <w:t>0.46 (0.31-0.69)</w:t>
            </w:r>
          </w:p>
        </w:tc>
        <w:tc>
          <w:tcPr>
            <w:tcW w:w="1559" w:type="dxa"/>
            <w:shd w:val="clear" w:color="auto" w:fill="FFFFFF" w:themeFill="background1"/>
          </w:tcPr>
          <w:p w14:paraId="78E22495" w14:textId="77777777" w:rsidR="00834718" w:rsidRPr="007A5652" w:rsidRDefault="00834718" w:rsidP="00785DA2">
            <w:r w:rsidRPr="007A5652">
              <w:t>0.62 (0.36-1.06)</w:t>
            </w:r>
          </w:p>
        </w:tc>
        <w:tc>
          <w:tcPr>
            <w:tcW w:w="1276" w:type="dxa"/>
            <w:shd w:val="clear" w:color="auto" w:fill="FFFFFF" w:themeFill="background1"/>
          </w:tcPr>
          <w:p w14:paraId="16A24EC9" w14:textId="77777777" w:rsidR="00834718" w:rsidRPr="007A5652" w:rsidRDefault="00834718" w:rsidP="00785DA2">
            <w:r w:rsidRPr="007A5652">
              <w:t>0.49 (0.35-0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6BB522CC" w14:textId="77777777" w:rsidR="00834718" w:rsidRPr="007A5652" w:rsidRDefault="00834718" w:rsidP="00785DA2">
            <w:r w:rsidRPr="007A5652">
              <w:t>0.52 (0.36-0.7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F04EBA4" w14:textId="77777777" w:rsidR="00834718" w:rsidRPr="007A5652" w:rsidRDefault="00834718" w:rsidP="00785DA2">
            <w:r w:rsidRPr="007A5652">
              <w:t>0.68 (0.50-0.94)</w:t>
            </w:r>
          </w:p>
        </w:tc>
        <w:tc>
          <w:tcPr>
            <w:tcW w:w="1844" w:type="dxa"/>
            <w:shd w:val="clear" w:color="auto" w:fill="FFFFFF" w:themeFill="background1"/>
          </w:tcPr>
          <w:p w14:paraId="1AD0AC0D" w14:textId="77777777" w:rsidR="00834718" w:rsidRPr="007A5652" w:rsidRDefault="00834718" w:rsidP="00785DA2">
            <w:r w:rsidRPr="007A5652">
              <w:t>0.38 (0.26-0.58)</w:t>
            </w:r>
          </w:p>
        </w:tc>
        <w:tc>
          <w:tcPr>
            <w:tcW w:w="1416" w:type="dxa"/>
            <w:shd w:val="clear" w:color="auto" w:fill="FFFFFF" w:themeFill="background1"/>
          </w:tcPr>
          <w:p w14:paraId="52652E69" w14:textId="0C09150A" w:rsidR="00834718" w:rsidRPr="007A5652" w:rsidRDefault="00917FE0" w:rsidP="00785DA2">
            <w:r w:rsidRPr="007A5652">
              <w:t>0.55 (0.45-0.67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B25B1F" w14:textId="5A598F63" w:rsidR="00834718" w:rsidRPr="007A5652" w:rsidRDefault="00AF706C" w:rsidP="00785DA2">
            <w:r w:rsidRPr="00575791">
              <w:rPr>
                <w:color w:val="000000" w:themeColor="text1"/>
              </w:rPr>
              <w:t>0.54 (0.42-0.69)</w:t>
            </w:r>
          </w:p>
        </w:tc>
      </w:tr>
      <w:tr w:rsidR="00834718" w:rsidRPr="007A5652" w14:paraId="2DE5172D" w14:textId="77777777" w:rsidTr="005E5E8A">
        <w:tc>
          <w:tcPr>
            <w:tcW w:w="2395" w:type="dxa"/>
            <w:shd w:val="clear" w:color="auto" w:fill="FFFFFF" w:themeFill="background1"/>
          </w:tcPr>
          <w:p w14:paraId="227ECFA6" w14:textId="77777777" w:rsidR="00834718" w:rsidRPr="007A5652" w:rsidRDefault="00834718" w:rsidP="00785DA2">
            <w:pPr>
              <w:ind w:left="720"/>
            </w:pPr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75F0E08E" w14:textId="77777777" w:rsidR="00834718" w:rsidRPr="007A5652" w:rsidRDefault="00834718" w:rsidP="00785DA2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34E38BD7" w14:textId="77777777" w:rsidR="00834718" w:rsidRPr="007A5652" w:rsidRDefault="00834718" w:rsidP="00785DA2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18789272" w14:textId="77777777" w:rsidR="00834718" w:rsidRPr="007A5652" w:rsidRDefault="00834718" w:rsidP="00785DA2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6496E2FF" w14:textId="77777777" w:rsidR="00834718" w:rsidRPr="007A5652" w:rsidRDefault="00834718" w:rsidP="00785DA2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0B8F4AB3" w14:textId="77777777" w:rsidR="00834718" w:rsidRPr="007A5652" w:rsidRDefault="00834718" w:rsidP="00785DA2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13316463" w14:textId="77777777" w:rsidR="00834718" w:rsidRPr="007A5652" w:rsidRDefault="00834718" w:rsidP="00785DA2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68E4D5A5" w14:textId="77777777" w:rsidR="00834718" w:rsidRPr="007A5652" w:rsidRDefault="00834718" w:rsidP="00785DA2">
            <w:r w:rsidRPr="007A5652">
              <w:t>Ref.</w:t>
            </w:r>
          </w:p>
        </w:tc>
      </w:tr>
      <w:tr w:rsidR="00834718" w:rsidRPr="007A5652" w14:paraId="75F0388B" w14:textId="77777777" w:rsidTr="005E5E8A">
        <w:tc>
          <w:tcPr>
            <w:tcW w:w="2395" w:type="dxa"/>
            <w:shd w:val="clear" w:color="auto" w:fill="FFFFFF" w:themeFill="background1"/>
          </w:tcPr>
          <w:p w14:paraId="48B6D2F8" w14:textId="77777777" w:rsidR="00834718" w:rsidRPr="005E5E8A" w:rsidRDefault="00834718" w:rsidP="00785DA2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Sex of par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28C841B9" w14:textId="77777777" w:rsidR="00834718" w:rsidRPr="007A5652" w:rsidRDefault="00834718" w:rsidP="00785DA2"/>
        </w:tc>
        <w:tc>
          <w:tcPr>
            <w:tcW w:w="1559" w:type="dxa"/>
            <w:shd w:val="clear" w:color="auto" w:fill="FFFFFF" w:themeFill="background1"/>
          </w:tcPr>
          <w:p w14:paraId="258E1094" w14:textId="77777777" w:rsidR="00834718" w:rsidRPr="007A5652" w:rsidRDefault="00834718" w:rsidP="00785DA2"/>
        </w:tc>
        <w:tc>
          <w:tcPr>
            <w:tcW w:w="1276" w:type="dxa"/>
            <w:shd w:val="clear" w:color="auto" w:fill="FFFFFF" w:themeFill="background1"/>
          </w:tcPr>
          <w:p w14:paraId="561EC459" w14:textId="77777777" w:rsidR="00834718" w:rsidRPr="007A5652" w:rsidRDefault="00834718" w:rsidP="00785DA2"/>
        </w:tc>
        <w:tc>
          <w:tcPr>
            <w:tcW w:w="1701" w:type="dxa"/>
            <w:shd w:val="clear" w:color="auto" w:fill="FFFFFF" w:themeFill="background1"/>
          </w:tcPr>
          <w:p w14:paraId="755F6837" w14:textId="77777777" w:rsidR="00834718" w:rsidRPr="007A5652" w:rsidRDefault="00834718" w:rsidP="00785DA2"/>
        </w:tc>
        <w:tc>
          <w:tcPr>
            <w:tcW w:w="1701" w:type="dxa"/>
            <w:shd w:val="clear" w:color="auto" w:fill="FFFFFF" w:themeFill="background1"/>
          </w:tcPr>
          <w:p w14:paraId="682DF6AC" w14:textId="77777777" w:rsidR="00834718" w:rsidRPr="007A5652" w:rsidRDefault="00834718" w:rsidP="00785DA2"/>
        </w:tc>
        <w:tc>
          <w:tcPr>
            <w:tcW w:w="1844" w:type="dxa"/>
            <w:shd w:val="clear" w:color="auto" w:fill="FFFFFF" w:themeFill="background1"/>
          </w:tcPr>
          <w:p w14:paraId="465D0584" w14:textId="77777777" w:rsidR="00834718" w:rsidRPr="007A5652" w:rsidRDefault="00834718" w:rsidP="00785DA2"/>
        </w:tc>
        <w:tc>
          <w:tcPr>
            <w:tcW w:w="2975" w:type="dxa"/>
            <w:gridSpan w:val="2"/>
            <w:shd w:val="clear" w:color="auto" w:fill="FFFFFF" w:themeFill="background1"/>
          </w:tcPr>
          <w:p w14:paraId="79A97B68" w14:textId="77777777" w:rsidR="00834718" w:rsidRPr="007A5652" w:rsidRDefault="00834718" w:rsidP="00785DA2"/>
        </w:tc>
      </w:tr>
      <w:tr w:rsidR="00834718" w:rsidRPr="007A5652" w14:paraId="48C5C464" w14:textId="77777777" w:rsidTr="005E5E8A">
        <w:tc>
          <w:tcPr>
            <w:tcW w:w="2395" w:type="dxa"/>
            <w:shd w:val="clear" w:color="auto" w:fill="FFFFFF" w:themeFill="background1"/>
          </w:tcPr>
          <w:p w14:paraId="1BB61EC4" w14:textId="77777777" w:rsidR="00834718" w:rsidRPr="007A5652" w:rsidRDefault="00834718" w:rsidP="00834718">
            <w:pPr>
              <w:ind w:left="720"/>
            </w:pPr>
            <w:r w:rsidRPr="007A5652">
              <w:t>Female</w:t>
            </w:r>
          </w:p>
        </w:tc>
        <w:tc>
          <w:tcPr>
            <w:tcW w:w="1276" w:type="dxa"/>
            <w:shd w:val="clear" w:color="auto" w:fill="FFFFFF" w:themeFill="background1"/>
          </w:tcPr>
          <w:p w14:paraId="34C6F8D4" w14:textId="77777777" w:rsidR="00834718" w:rsidRPr="007A5652" w:rsidRDefault="00834718" w:rsidP="00834718">
            <w:r w:rsidRPr="007A5652">
              <w:t>1.02(0.68-1.53)</w:t>
            </w:r>
          </w:p>
        </w:tc>
        <w:tc>
          <w:tcPr>
            <w:tcW w:w="1559" w:type="dxa"/>
            <w:shd w:val="clear" w:color="auto" w:fill="FFFFFF" w:themeFill="background1"/>
          </w:tcPr>
          <w:p w14:paraId="5044BCA0" w14:textId="77777777" w:rsidR="00834718" w:rsidRPr="007A5652" w:rsidRDefault="00834718" w:rsidP="00834718">
            <w:r w:rsidRPr="007A5652">
              <w:t>1.00(0.66-1.5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8051745" w14:textId="77777777" w:rsidR="00834718" w:rsidRPr="007A5652" w:rsidRDefault="00834718" w:rsidP="00834718">
            <w:r w:rsidRPr="007A5652">
              <w:t>0.82(0.62-1.07)</w:t>
            </w:r>
          </w:p>
        </w:tc>
        <w:tc>
          <w:tcPr>
            <w:tcW w:w="1701" w:type="dxa"/>
            <w:shd w:val="clear" w:color="auto" w:fill="FFFFFF" w:themeFill="background1"/>
          </w:tcPr>
          <w:p w14:paraId="765AA767" w14:textId="77777777" w:rsidR="00834718" w:rsidRPr="007A5652" w:rsidRDefault="00834718" w:rsidP="00834718">
            <w:r w:rsidRPr="007A5652">
              <w:t>0.86(0.65-1.13)</w:t>
            </w:r>
          </w:p>
        </w:tc>
        <w:tc>
          <w:tcPr>
            <w:tcW w:w="1701" w:type="dxa"/>
            <w:shd w:val="clear" w:color="auto" w:fill="FFFFFF" w:themeFill="background1"/>
          </w:tcPr>
          <w:p w14:paraId="0ED505A5" w14:textId="77777777" w:rsidR="00834718" w:rsidRPr="007A5652" w:rsidRDefault="00834718" w:rsidP="00834718">
            <w:r w:rsidRPr="007A5652">
              <w:t>1.19(0.95-1.48)</w:t>
            </w:r>
          </w:p>
        </w:tc>
        <w:tc>
          <w:tcPr>
            <w:tcW w:w="1844" w:type="dxa"/>
            <w:shd w:val="clear" w:color="auto" w:fill="FFFFFF" w:themeFill="background1"/>
          </w:tcPr>
          <w:p w14:paraId="1D463BB9" w14:textId="77777777" w:rsidR="00834718" w:rsidRPr="007A5652" w:rsidRDefault="00834718" w:rsidP="00834718">
            <w:r w:rsidRPr="007A5652">
              <w:t>1.32(1.05-1.66)</w:t>
            </w:r>
          </w:p>
        </w:tc>
        <w:tc>
          <w:tcPr>
            <w:tcW w:w="1416" w:type="dxa"/>
            <w:shd w:val="clear" w:color="auto" w:fill="FFFFFF" w:themeFill="background1"/>
          </w:tcPr>
          <w:p w14:paraId="2A6DE533" w14:textId="0EDFBEA6" w:rsidR="00834718" w:rsidRPr="007A5652" w:rsidRDefault="00CC48B3" w:rsidP="00834718">
            <w:r w:rsidRPr="007A5652">
              <w:t>0.99 (0.84-1.17)</w:t>
            </w:r>
          </w:p>
        </w:tc>
        <w:tc>
          <w:tcPr>
            <w:tcW w:w="1559" w:type="dxa"/>
            <w:shd w:val="clear" w:color="auto" w:fill="FFFFFF" w:themeFill="background1"/>
          </w:tcPr>
          <w:p w14:paraId="54FEA9D2" w14:textId="53F76B34" w:rsidR="00834718" w:rsidRPr="007A5652" w:rsidRDefault="00D66AE9" w:rsidP="00834718">
            <w:r>
              <w:t>1.03 (0.87-1.22)</w:t>
            </w:r>
          </w:p>
        </w:tc>
      </w:tr>
      <w:tr w:rsidR="00834718" w:rsidRPr="007A5652" w14:paraId="458ED236" w14:textId="77777777" w:rsidTr="005E5E8A">
        <w:tc>
          <w:tcPr>
            <w:tcW w:w="2395" w:type="dxa"/>
            <w:shd w:val="clear" w:color="auto" w:fill="FFFFFF" w:themeFill="background1"/>
          </w:tcPr>
          <w:p w14:paraId="660C07C4" w14:textId="77777777" w:rsidR="00834718" w:rsidRPr="007A5652" w:rsidRDefault="00834718" w:rsidP="00834718">
            <w:pPr>
              <w:ind w:left="720"/>
            </w:pPr>
            <w:r w:rsidRPr="007A5652">
              <w:t>Male</w:t>
            </w:r>
          </w:p>
        </w:tc>
        <w:tc>
          <w:tcPr>
            <w:tcW w:w="1276" w:type="dxa"/>
            <w:shd w:val="clear" w:color="auto" w:fill="FFFFFF" w:themeFill="background1"/>
          </w:tcPr>
          <w:p w14:paraId="7692E96E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7D120B22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38420007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5707DCF1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63B3DF91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0694AB99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1087D1F8" w14:textId="77777777" w:rsidR="00834718" w:rsidRPr="007A5652" w:rsidRDefault="00834718" w:rsidP="00834718">
            <w:r w:rsidRPr="007A5652">
              <w:t>Ref.</w:t>
            </w:r>
          </w:p>
        </w:tc>
      </w:tr>
      <w:tr w:rsidR="00834718" w:rsidRPr="007A5652" w14:paraId="5A776675" w14:textId="77777777" w:rsidTr="005E5E8A">
        <w:tc>
          <w:tcPr>
            <w:tcW w:w="2395" w:type="dxa"/>
            <w:shd w:val="clear" w:color="auto" w:fill="FFFFFF" w:themeFill="background1"/>
          </w:tcPr>
          <w:p w14:paraId="13234786" w14:textId="77777777" w:rsidR="00834718" w:rsidRPr="005E5E8A" w:rsidRDefault="00834718" w:rsidP="00834718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Parent’s education level</w:t>
            </w:r>
          </w:p>
        </w:tc>
        <w:tc>
          <w:tcPr>
            <w:tcW w:w="1276" w:type="dxa"/>
            <w:shd w:val="clear" w:color="auto" w:fill="FFFFFF" w:themeFill="background1"/>
          </w:tcPr>
          <w:p w14:paraId="4B7B945B" w14:textId="77777777" w:rsidR="00834718" w:rsidRPr="007A5652" w:rsidRDefault="00834718" w:rsidP="00834718"/>
        </w:tc>
        <w:tc>
          <w:tcPr>
            <w:tcW w:w="1559" w:type="dxa"/>
            <w:shd w:val="clear" w:color="auto" w:fill="FFFFFF" w:themeFill="background1"/>
          </w:tcPr>
          <w:p w14:paraId="5EF73522" w14:textId="77777777" w:rsidR="00834718" w:rsidRPr="007A5652" w:rsidRDefault="00834718" w:rsidP="00834718"/>
        </w:tc>
        <w:tc>
          <w:tcPr>
            <w:tcW w:w="1276" w:type="dxa"/>
            <w:shd w:val="clear" w:color="auto" w:fill="FFFFFF" w:themeFill="background1"/>
          </w:tcPr>
          <w:p w14:paraId="4CBE3D88" w14:textId="77777777" w:rsidR="00834718" w:rsidRPr="007A5652" w:rsidRDefault="00834718" w:rsidP="00834718"/>
        </w:tc>
        <w:tc>
          <w:tcPr>
            <w:tcW w:w="1701" w:type="dxa"/>
            <w:shd w:val="clear" w:color="auto" w:fill="FFFFFF" w:themeFill="background1"/>
          </w:tcPr>
          <w:p w14:paraId="394B5EA0" w14:textId="77777777" w:rsidR="00834718" w:rsidRPr="007A5652" w:rsidRDefault="00834718" w:rsidP="00834718"/>
        </w:tc>
        <w:tc>
          <w:tcPr>
            <w:tcW w:w="1701" w:type="dxa"/>
            <w:shd w:val="clear" w:color="auto" w:fill="FFFFFF" w:themeFill="background1"/>
          </w:tcPr>
          <w:p w14:paraId="1B7A0043" w14:textId="77777777" w:rsidR="00834718" w:rsidRPr="007A5652" w:rsidRDefault="00834718" w:rsidP="00834718"/>
        </w:tc>
        <w:tc>
          <w:tcPr>
            <w:tcW w:w="1844" w:type="dxa"/>
            <w:shd w:val="clear" w:color="auto" w:fill="FFFFFF" w:themeFill="background1"/>
          </w:tcPr>
          <w:p w14:paraId="3268BF8A" w14:textId="77777777" w:rsidR="00834718" w:rsidRPr="007A5652" w:rsidRDefault="00834718" w:rsidP="00834718"/>
        </w:tc>
        <w:tc>
          <w:tcPr>
            <w:tcW w:w="2975" w:type="dxa"/>
            <w:gridSpan w:val="2"/>
            <w:shd w:val="clear" w:color="auto" w:fill="FFFFFF" w:themeFill="background1"/>
          </w:tcPr>
          <w:p w14:paraId="7788E99F" w14:textId="77777777" w:rsidR="00834718" w:rsidRPr="007A5652" w:rsidRDefault="00834718" w:rsidP="00834718"/>
        </w:tc>
      </w:tr>
      <w:tr w:rsidR="00834718" w:rsidRPr="007A5652" w14:paraId="78A17781" w14:textId="77777777" w:rsidTr="005E5E8A">
        <w:tc>
          <w:tcPr>
            <w:tcW w:w="2395" w:type="dxa"/>
            <w:shd w:val="clear" w:color="auto" w:fill="FFFFFF" w:themeFill="background1"/>
          </w:tcPr>
          <w:p w14:paraId="31A26D59" w14:textId="77777777" w:rsidR="00834718" w:rsidRPr="007A5652" w:rsidRDefault="00834718" w:rsidP="00834718">
            <w:r w:rsidRPr="007A5652">
              <w:t xml:space="preserve">  Primary or none</w:t>
            </w:r>
          </w:p>
        </w:tc>
        <w:tc>
          <w:tcPr>
            <w:tcW w:w="1276" w:type="dxa"/>
            <w:shd w:val="clear" w:color="auto" w:fill="FFFFFF" w:themeFill="background1"/>
          </w:tcPr>
          <w:p w14:paraId="3F49B6D0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09F72E58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6AB9A535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6F03C7C7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7F142236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42717AD0" w14:textId="77777777" w:rsidR="00834718" w:rsidRPr="007A5652" w:rsidRDefault="00834718" w:rsidP="00834718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16814785" w14:textId="77777777" w:rsidR="00834718" w:rsidRPr="007A5652" w:rsidRDefault="00834718" w:rsidP="00834718">
            <w:r w:rsidRPr="007A5652">
              <w:t>Ref.</w:t>
            </w:r>
          </w:p>
        </w:tc>
      </w:tr>
      <w:tr w:rsidR="00834718" w:rsidRPr="007A5652" w14:paraId="5DE1A646" w14:textId="77777777" w:rsidTr="005E5E8A">
        <w:tc>
          <w:tcPr>
            <w:tcW w:w="2395" w:type="dxa"/>
            <w:shd w:val="clear" w:color="auto" w:fill="FFFFFF" w:themeFill="background1"/>
          </w:tcPr>
          <w:p w14:paraId="657286EC" w14:textId="77777777" w:rsidR="00834718" w:rsidRPr="007A5652" w:rsidRDefault="00834718" w:rsidP="00834718">
            <w:r w:rsidRPr="007A5652">
              <w:t xml:space="preserve">  Secondary level</w:t>
            </w:r>
          </w:p>
        </w:tc>
        <w:tc>
          <w:tcPr>
            <w:tcW w:w="1276" w:type="dxa"/>
            <w:shd w:val="clear" w:color="auto" w:fill="FFFFFF" w:themeFill="background1"/>
          </w:tcPr>
          <w:p w14:paraId="75AEFDB3" w14:textId="77777777" w:rsidR="00834718" w:rsidRPr="007A5652" w:rsidRDefault="00834718" w:rsidP="00834718">
            <w:r w:rsidRPr="007A5652">
              <w:t>0.95 (0.70-1.27)</w:t>
            </w:r>
          </w:p>
          <w:p w14:paraId="5547A06E" w14:textId="77777777" w:rsidR="00834718" w:rsidRPr="007A5652" w:rsidRDefault="00834718" w:rsidP="00834718"/>
        </w:tc>
        <w:tc>
          <w:tcPr>
            <w:tcW w:w="1559" w:type="dxa"/>
            <w:shd w:val="clear" w:color="auto" w:fill="FFFFFF" w:themeFill="background1"/>
          </w:tcPr>
          <w:p w14:paraId="37E28516" w14:textId="77777777" w:rsidR="00834718" w:rsidRPr="007A5652" w:rsidRDefault="00834718" w:rsidP="00834718">
            <w:r w:rsidRPr="007A5652">
              <w:t>1.00 (0.73-1.36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1870C4" w14:textId="77777777" w:rsidR="00834718" w:rsidRPr="007A5652" w:rsidRDefault="00834718" w:rsidP="00834718">
            <w:r w:rsidRPr="007A5652">
              <w:t>1.14(0.91-1.44)</w:t>
            </w:r>
          </w:p>
        </w:tc>
        <w:tc>
          <w:tcPr>
            <w:tcW w:w="1701" w:type="dxa"/>
            <w:shd w:val="clear" w:color="auto" w:fill="FFFFFF" w:themeFill="background1"/>
          </w:tcPr>
          <w:p w14:paraId="2CAAC587" w14:textId="77777777" w:rsidR="00834718" w:rsidRPr="007A5652" w:rsidRDefault="00834718" w:rsidP="00834718">
            <w:r w:rsidRPr="007A5652">
              <w:t>1.21 (0.92-1.6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E6899F8" w14:textId="77777777" w:rsidR="00834718" w:rsidRPr="007A5652" w:rsidRDefault="00834718" w:rsidP="00834718">
            <w:r w:rsidRPr="007A5652">
              <w:t>1.04 (0.83-1.29)</w:t>
            </w:r>
          </w:p>
        </w:tc>
        <w:tc>
          <w:tcPr>
            <w:tcW w:w="1844" w:type="dxa"/>
            <w:shd w:val="clear" w:color="auto" w:fill="FFFFFF" w:themeFill="background1"/>
          </w:tcPr>
          <w:p w14:paraId="7DE79555" w14:textId="77777777" w:rsidR="00834718" w:rsidRPr="007A5652" w:rsidRDefault="00834718" w:rsidP="00834718">
            <w:r w:rsidRPr="007A5652">
              <w:t>1.04 (0.85-1.27)</w:t>
            </w:r>
          </w:p>
        </w:tc>
        <w:tc>
          <w:tcPr>
            <w:tcW w:w="1416" w:type="dxa"/>
            <w:shd w:val="clear" w:color="auto" w:fill="FFFFFF" w:themeFill="background1"/>
          </w:tcPr>
          <w:p w14:paraId="3858E0B4" w14:textId="0680B2AC" w:rsidR="00834718" w:rsidRPr="007A5652" w:rsidRDefault="00667FF1" w:rsidP="00834718">
            <w:r w:rsidRPr="007A5652">
              <w:t>1.06 (0.92-1.22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B138ED" w14:textId="24961785" w:rsidR="00834718" w:rsidRPr="007A5652" w:rsidRDefault="00550DD8" w:rsidP="00834718">
            <w:r>
              <w:t>1.09 (0.93-1.26)</w:t>
            </w:r>
          </w:p>
        </w:tc>
      </w:tr>
      <w:tr w:rsidR="006738F3" w:rsidRPr="007A5652" w14:paraId="38BE1136" w14:textId="77777777" w:rsidTr="005E5E8A">
        <w:tc>
          <w:tcPr>
            <w:tcW w:w="2395" w:type="dxa"/>
            <w:shd w:val="clear" w:color="auto" w:fill="FFFFFF" w:themeFill="background1"/>
          </w:tcPr>
          <w:p w14:paraId="34B4C4E4" w14:textId="77777777" w:rsidR="006738F3" w:rsidRPr="007A5652" w:rsidRDefault="006738F3" w:rsidP="006738F3">
            <w:r w:rsidRPr="007A5652">
              <w:t xml:space="preserve">  Diploma or University</w:t>
            </w:r>
          </w:p>
        </w:tc>
        <w:tc>
          <w:tcPr>
            <w:tcW w:w="1276" w:type="dxa"/>
            <w:shd w:val="clear" w:color="auto" w:fill="FFFFFF" w:themeFill="background1"/>
          </w:tcPr>
          <w:p w14:paraId="15F2232A" w14:textId="77777777" w:rsidR="006738F3" w:rsidRPr="007A5652" w:rsidRDefault="006738F3" w:rsidP="006738F3">
            <w:r w:rsidRPr="007A5652">
              <w:t>0.33(0.13-0.87)</w:t>
            </w:r>
          </w:p>
        </w:tc>
        <w:tc>
          <w:tcPr>
            <w:tcW w:w="1559" w:type="dxa"/>
            <w:shd w:val="clear" w:color="auto" w:fill="FFFFFF" w:themeFill="background1"/>
          </w:tcPr>
          <w:p w14:paraId="053BCEEA" w14:textId="77777777" w:rsidR="006738F3" w:rsidRPr="007A5652" w:rsidRDefault="006738F3" w:rsidP="006738F3">
            <w:r w:rsidRPr="007A5652">
              <w:t>0.26 (0.09-0.73)</w:t>
            </w:r>
          </w:p>
        </w:tc>
        <w:tc>
          <w:tcPr>
            <w:tcW w:w="1276" w:type="dxa"/>
            <w:shd w:val="clear" w:color="auto" w:fill="FFFFFF" w:themeFill="background1"/>
          </w:tcPr>
          <w:p w14:paraId="627D9383" w14:textId="77777777" w:rsidR="006738F3" w:rsidRPr="007A5652" w:rsidRDefault="006738F3" w:rsidP="006738F3">
            <w:r w:rsidRPr="007A5652">
              <w:t>0.98(0.57-1.68)</w:t>
            </w:r>
          </w:p>
          <w:p w14:paraId="069104C0" w14:textId="77777777" w:rsidR="006738F3" w:rsidRPr="007A5652" w:rsidRDefault="006738F3" w:rsidP="006738F3"/>
        </w:tc>
        <w:tc>
          <w:tcPr>
            <w:tcW w:w="1701" w:type="dxa"/>
            <w:shd w:val="clear" w:color="auto" w:fill="FFFFFF" w:themeFill="background1"/>
          </w:tcPr>
          <w:p w14:paraId="046FEC68" w14:textId="77777777" w:rsidR="006738F3" w:rsidRPr="007A5652" w:rsidRDefault="006738F3" w:rsidP="006738F3">
            <w:r w:rsidRPr="007A5652">
              <w:t>1.00 (0.59-1.7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4CCFD2A" w14:textId="77777777" w:rsidR="006738F3" w:rsidRPr="007A5652" w:rsidRDefault="006738F3" w:rsidP="006738F3">
            <w:r w:rsidRPr="007A5652">
              <w:t>0.75(0.49-1.13)</w:t>
            </w:r>
          </w:p>
          <w:p w14:paraId="5719149D" w14:textId="77777777" w:rsidR="006738F3" w:rsidRPr="007A5652" w:rsidRDefault="006738F3" w:rsidP="006738F3"/>
        </w:tc>
        <w:tc>
          <w:tcPr>
            <w:tcW w:w="1844" w:type="dxa"/>
            <w:shd w:val="clear" w:color="auto" w:fill="FFFFFF" w:themeFill="background1"/>
          </w:tcPr>
          <w:p w14:paraId="7838BB80" w14:textId="77777777" w:rsidR="006738F3" w:rsidRPr="007A5652" w:rsidRDefault="006738F3" w:rsidP="006738F3">
            <w:r w:rsidRPr="007A5652">
              <w:t>0.61 (0.37-1.00)</w:t>
            </w:r>
          </w:p>
        </w:tc>
        <w:tc>
          <w:tcPr>
            <w:tcW w:w="1416" w:type="dxa"/>
            <w:shd w:val="clear" w:color="auto" w:fill="FFFFFF" w:themeFill="background1"/>
          </w:tcPr>
          <w:p w14:paraId="337E0FFE" w14:textId="7F7A0133" w:rsidR="006738F3" w:rsidRPr="007A5652" w:rsidRDefault="006738F3" w:rsidP="006738F3">
            <w:r w:rsidRPr="007A5652">
              <w:t>0.75 (0.55-1.03)</w:t>
            </w:r>
          </w:p>
        </w:tc>
        <w:tc>
          <w:tcPr>
            <w:tcW w:w="1559" w:type="dxa"/>
            <w:shd w:val="clear" w:color="auto" w:fill="FFFFFF" w:themeFill="background1"/>
          </w:tcPr>
          <w:p w14:paraId="06384BBC" w14:textId="753D448B" w:rsidR="006738F3" w:rsidRPr="007A5652" w:rsidRDefault="006738F3" w:rsidP="006738F3">
            <w:r>
              <w:t>0.71 (0.51-1.00)</w:t>
            </w:r>
          </w:p>
        </w:tc>
      </w:tr>
      <w:tr w:rsidR="006738F3" w:rsidRPr="007A5652" w14:paraId="6E970D9F" w14:textId="77777777" w:rsidTr="005E5E8A">
        <w:tc>
          <w:tcPr>
            <w:tcW w:w="2395" w:type="dxa"/>
            <w:shd w:val="clear" w:color="auto" w:fill="FFFFFF" w:themeFill="background1"/>
          </w:tcPr>
          <w:p w14:paraId="6EA71B02" w14:textId="77777777" w:rsidR="006738F3" w:rsidRPr="007A5652" w:rsidRDefault="006738F3" w:rsidP="006738F3"/>
        </w:tc>
        <w:tc>
          <w:tcPr>
            <w:tcW w:w="2835" w:type="dxa"/>
            <w:gridSpan w:val="2"/>
            <w:shd w:val="clear" w:color="auto" w:fill="FFFFFF" w:themeFill="background1"/>
          </w:tcPr>
          <w:p w14:paraId="1BC40621" w14:textId="77777777" w:rsidR="006738F3" w:rsidRPr="007A5652" w:rsidRDefault="006738F3" w:rsidP="006738F3"/>
        </w:tc>
        <w:tc>
          <w:tcPr>
            <w:tcW w:w="2977" w:type="dxa"/>
            <w:gridSpan w:val="2"/>
            <w:shd w:val="clear" w:color="auto" w:fill="FFFFFF" w:themeFill="background1"/>
          </w:tcPr>
          <w:p w14:paraId="4A2BD0C4" w14:textId="77777777" w:rsidR="006738F3" w:rsidRPr="007A5652" w:rsidRDefault="006738F3" w:rsidP="006738F3"/>
        </w:tc>
        <w:tc>
          <w:tcPr>
            <w:tcW w:w="3545" w:type="dxa"/>
            <w:gridSpan w:val="2"/>
            <w:shd w:val="clear" w:color="auto" w:fill="FFFFFF" w:themeFill="background1"/>
          </w:tcPr>
          <w:p w14:paraId="0DF4D290" w14:textId="77777777" w:rsidR="006738F3" w:rsidRPr="007A5652" w:rsidRDefault="006738F3" w:rsidP="006738F3">
            <w:pPr>
              <w:jc w:val="center"/>
            </w:pP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043E8C3F" w14:textId="77777777" w:rsidR="006738F3" w:rsidRPr="007A5652" w:rsidRDefault="006738F3" w:rsidP="006738F3">
            <w:pPr>
              <w:jc w:val="center"/>
            </w:pPr>
          </w:p>
        </w:tc>
      </w:tr>
      <w:tr w:rsidR="006738F3" w:rsidRPr="007A5652" w14:paraId="7BA44CF7" w14:textId="77777777" w:rsidTr="005E5E8A">
        <w:tc>
          <w:tcPr>
            <w:tcW w:w="2395" w:type="dxa"/>
            <w:shd w:val="clear" w:color="auto" w:fill="FFFFFF" w:themeFill="background1"/>
          </w:tcPr>
          <w:p w14:paraId="33F28A91" w14:textId="77777777" w:rsidR="006738F3" w:rsidRPr="007A5652" w:rsidRDefault="006738F3" w:rsidP="006738F3">
            <w:pPr>
              <w:rPr>
                <w:b/>
              </w:rPr>
            </w:pPr>
            <w:r w:rsidRPr="007A5652">
              <w:rPr>
                <w:b/>
              </w:rPr>
              <w:t>PSYCHOSOCIAL VARIABLES</w:t>
            </w:r>
          </w:p>
        </w:tc>
        <w:tc>
          <w:tcPr>
            <w:tcW w:w="1276" w:type="dxa"/>
            <w:shd w:val="clear" w:color="auto" w:fill="FFFFFF" w:themeFill="background1"/>
          </w:tcPr>
          <w:p w14:paraId="7ABAB59D" w14:textId="77777777" w:rsidR="006738F3" w:rsidRPr="007A5652" w:rsidRDefault="006738F3" w:rsidP="006738F3"/>
        </w:tc>
        <w:tc>
          <w:tcPr>
            <w:tcW w:w="1559" w:type="dxa"/>
            <w:shd w:val="clear" w:color="auto" w:fill="FFFFFF" w:themeFill="background1"/>
          </w:tcPr>
          <w:p w14:paraId="67D6392D" w14:textId="77777777" w:rsidR="006738F3" w:rsidRPr="007A5652" w:rsidRDefault="006738F3" w:rsidP="006738F3"/>
        </w:tc>
        <w:tc>
          <w:tcPr>
            <w:tcW w:w="1276" w:type="dxa"/>
            <w:shd w:val="clear" w:color="auto" w:fill="FFFFFF" w:themeFill="background1"/>
          </w:tcPr>
          <w:p w14:paraId="205C57FB" w14:textId="77777777" w:rsidR="006738F3" w:rsidRPr="007A5652" w:rsidRDefault="006738F3" w:rsidP="006738F3"/>
        </w:tc>
        <w:tc>
          <w:tcPr>
            <w:tcW w:w="1701" w:type="dxa"/>
            <w:shd w:val="clear" w:color="auto" w:fill="FFFFFF" w:themeFill="background1"/>
          </w:tcPr>
          <w:p w14:paraId="11A7E97D" w14:textId="77777777" w:rsidR="006738F3" w:rsidRPr="007A5652" w:rsidRDefault="006738F3" w:rsidP="006738F3"/>
        </w:tc>
        <w:tc>
          <w:tcPr>
            <w:tcW w:w="1701" w:type="dxa"/>
            <w:shd w:val="clear" w:color="auto" w:fill="FFFFFF" w:themeFill="background1"/>
          </w:tcPr>
          <w:p w14:paraId="71B527D0" w14:textId="77777777" w:rsidR="006738F3" w:rsidRPr="007A5652" w:rsidRDefault="006738F3" w:rsidP="006738F3"/>
        </w:tc>
        <w:tc>
          <w:tcPr>
            <w:tcW w:w="1844" w:type="dxa"/>
            <w:shd w:val="clear" w:color="auto" w:fill="FFFFFF" w:themeFill="background1"/>
          </w:tcPr>
          <w:p w14:paraId="4DC55ABC" w14:textId="77777777" w:rsidR="006738F3" w:rsidRPr="007A5652" w:rsidRDefault="006738F3" w:rsidP="006738F3"/>
        </w:tc>
        <w:tc>
          <w:tcPr>
            <w:tcW w:w="2975" w:type="dxa"/>
            <w:gridSpan w:val="2"/>
            <w:shd w:val="clear" w:color="auto" w:fill="FFFFFF" w:themeFill="background1"/>
          </w:tcPr>
          <w:p w14:paraId="2736C806" w14:textId="77777777" w:rsidR="006738F3" w:rsidRPr="007A5652" w:rsidRDefault="006738F3" w:rsidP="006738F3"/>
        </w:tc>
      </w:tr>
      <w:tr w:rsidR="006738F3" w:rsidRPr="007A5652" w14:paraId="0B771725" w14:textId="77777777" w:rsidTr="005E5E8A">
        <w:tc>
          <w:tcPr>
            <w:tcW w:w="3671" w:type="dxa"/>
            <w:gridSpan w:val="2"/>
            <w:shd w:val="clear" w:color="auto" w:fill="FFFFFF" w:themeFill="background1"/>
          </w:tcPr>
          <w:p w14:paraId="6929A82C" w14:textId="77777777" w:rsidR="006738F3" w:rsidRPr="007A5652" w:rsidRDefault="006738F3" w:rsidP="006738F3">
            <w:pPr>
              <w:ind w:left="720"/>
            </w:pPr>
          </w:p>
        </w:tc>
        <w:tc>
          <w:tcPr>
            <w:tcW w:w="1559" w:type="dxa"/>
            <w:shd w:val="clear" w:color="auto" w:fill="FFFFFF" w:themeFill="background1"/>
          </w:tcPr>
          <w:p w14:paraId="7E259757" w14:textId="77777777" w:rsidR="006738F3" w:rsidRPr="007A5652" w:rsidRDefault="006738F3" w:rsidP="006738F3">
            <w:pPr>
              <w:ind w:left="720"/>
              <w:rPr>
                <w:i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2BF260" w14:textId="77777777" w:rsidR="006738F3" w:rsidRPr="007A5652" w:rsidRDefault="006738F3" w:rsidP="006738F3">
            <w:pPr>
              <w:ind w:left="720"/>
              <w:rPr>
                <w:i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7FDF377" w14:textId="77777777" w:rsidR="006738F3" w:rsidRPr="007A5652" w:rsidRDefault="006738F3" w:rsidP="006738F3">
            <w:pPr>
              <w:ind w:left="720"/>
              <w:rPr>
                <w:i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471E49C" w14:textId="77777777" w:rsidR="006738F3" w:rsidRPr="007A5652" w:rsidRDefault="006738F3" w:rsidP="006738F3">
            <w:pPr>
              <w:ind w:left="720"/>
              <w:rPr>
                <w:i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14:paraId="505C3759" w14:textId="77777777" w:rsidR="006738F3" w:rsidRPr="007A5652" w:rsidRDefault="006738F3" w:rsidP="006738F3">
            <w:pPr>
              <w:ind w:left="720"/>
              <w:rPr>
                <w:i/>
              </w:rPr>
            </w:pP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7CC422C7" w14:textId="77777777" w:rsidR="006738F3" w:rsidRPr="007A5652" w:rsidRDefault="006738F3" w:rsidP="006738F3">
            <w:pPr>
              <w:ind w:left="720"/>
              <w:rPr>
                <w:i/>
              </w:rPr>
            </w:pPr>
          </w:p>
        </w:tc>
      </w:tr>
      <w:tr w:rsidR="006738F3" w:rsidRPr="007A5652" w14:paraId="61E1E4EA" w14:textId="77777777" w:rsidTr="005E5E8A">
        <w:tc>
          <w:tcPr>
            <w:tcW w:w="2395" w:type="dxa"/>
            <w:shd w:val="clear" w:color="auto" w:fill="FFFFFF" w:themeFill="background1"/>
          </w:tcPr>
          <w:p w14:paraId="72BF9AD0" w14:textId="77777777" w:rsidR="006738F3" w:rsidRPr="005E5E8A" w:rsidRDefault="006738F3" w:rsidP="006738F3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 xml:space="preserve">Girl’s connectedness </w:t>
            </w:r>
          </w:p>
        </w:tc>
        <w:tc>
          <w:tcPr>
            <w:tcW w:w="1276" w:type="dxa"/>
            <w:shd w:val="clear" w:color="auto" w:fill="FFFFFF" w:themeFill="background1"/>
          </w:tcPr>
          <w:p w14:paraId="3BA31C7E" w14:textId="77777777" w:rsidR="006738F3" w:rsidRPr="007A5652" w:rsidRDefault="006738F3" w:rsidP="006738F3"/>
        </w:tc>
        <w:tc>
          <w:tcPr>
            <w:tcW w:w="1559" w:type="dxa"/>
            <w:shd w:val="clear" w:color="auto" w:fill="FFFFFF" w:themeFill="background1"/>
          </w:tcPr>
          <w:p w14:paraId="7B88DC38" w14:textId="77777777" w:rsidR="006738F3" w:rsidRPr="007A5652" w:rsidRDefault="006738F3" w:rsidP="006738F3"/>
        </w:tc>
        <w:tc>
          <w:tcPr>
            <w:tcW w:w="1276" w:type="dxa"/>
            <w:shd w:val="clear" w:color="auto" w:fill="FFFFFF" w:themeFill="background1"/>
          </w:tcPr>
          <w:p w14:paraId="4C75575D" w14:textId="77777777" w:rsidR="006738F3" w:rsidRPr="007A5652" w:rsidRDefault="006738F3" w:rsidP="006738F3"/>
        </w:tc>
        <w:tc>
          <w:tcPr>
            <w:tcW w:w="1701" w:type="dxa"/>
            <w:shd w:val="clear" w:color="auto" w:fill="FFFFFF" w:themeFill="background1"/>
          </w:tcPr>
          <w:p w14:paraId="4CA570E9" w14:textId="77777777" w:rsidR="006738F3" w:rsidRPr="007A5652" w:rsidRDefault="006738F3" w:rsidP="006738F3"/>
        </w:tc>
        <w:tc>
          <w:tcPr>
            <w:tcW w:w="1701" w:type="dxa"/>
            <w:shd w:val="clear" w:color="auto" w:fill="FFFFFF" w:themeFill="background1"/>
          </w:tcPr>
          <w:p w14:paraId="01E98A97" w14:textId="77777777" w:rsidR="006738F3" w:rsidRPr="007A5652" w:rsidRDefault="006738F3" w:rsidP="006738F3"/>
        </w:tc>
        <w:tc>
          <w:tcPr>
            <w:tcW w:w="1844" w:type="dxa"/>
            <w:shd w:val="clear" w:color="auto" w:fill="FFFFFF" w:themeFill="background1"/>
          </w:tcPr>
          <w:p w14:paraId="77768491" w14:textId="77777777" w:rsidR="006738F3" w:rsidRPr="007A5652" w:rsidRDefault="006738F3" w:rsidP="006738F3"/>
        </w:tc>
        <w:tc>
          <w:tcPr>
            <w:tcW w:w="2975" w:type="dxa"/>
            <w:gridSpan w:val="2"/>
            <w:shd w:val="clear" w:color="auto" w:fill="FFFFFF" w:themeFill="background1"/>
          </w:tcPr>
          <w:p w14:paraId="18C893FC" w14:textId="77777777" w:rsidR="006738F3" w:rsidRPr="007A5652" w:rsidRDefault="006738F3" w:rsidP="006738F3"/>
        </w:tc>
      </w:tr>
      <w:tr w:rsidR="006738F3" w:rsidRPr="007A5652" w14:paraId="6E863567" w14:textId="77777777" w:rsidTr="005E5E8A">
        <w:tc>
          <w:tcPr>
            <w:tcW w:w="2395" w:type="dxa"/>
            <w:shd w:val="clear" w:color="auto" w:fill="FFFFFF" w:themeFill="background1"/>
          </w:tcPr>
          <w:p w14:paraId="3217D1F4" w14:textId="77777777" w:rsidR="006738F3" w:rsidRPr="007A5652" w:rsidRDefault="006738F3" w:rsidP="006738F3">
            <w:r w:rsidRPr="007A5652">
              <w:t xml:space="preserve">Yes </w:t>
            </w:r>
          </w:p>
        </w:tc>
        <w:tc>
          <w:tcPr>
            <w:tcW w:w="1276" w:type="dxa"/>
            <w:shd w:val="clear" w:color="auto" w:fill="FFFFFF" w:themeFill="background1"/>
          </w:tcPr>
          <w:p w14:paraId="56DE5B86" w14:textId="77777777" w:rsidR="006738F3" w:rsidRPr="007A5652" w:rsidRDefault="006738F3" w:rsidP="006738F3">
            <w:r w:rsidRPr="007A5652">
              <w:t>1.2(0.84-1.70)</w:t>
            </w:r>
          </w:p>
        </w:tc>
        <w:tc>
          <w:tcPr>
            <w:tcW w:w="1559" w:type="dxa"/>
            <w:shd w:val="clear" w:color="auto" w:fill="FFFFFF" w:themeFill="background1"/>
          </w:tcPr>
          <w:p w14:paraId="2B6A1460" w14:textId="77777777" w:rsidR="006738F3" w:rsidRPr="007A5652" w:rsidRDefault="006738F3" w:rsidP="006738F3">
            <w:r w:rsidRPr="007A5652">
              <w:t>1.25 (0.87-1.78)</w:t>
            </w:r>
          </w:p>
        </w:tc>
        <w:tc>
          <w:tcPr>
            <w:tcW w:w="1276" w:type="dxa"/>
            <w:shd w:val="clear" w:color="auto" w:fill="FFFFFF" w:themeFill="background1"/>
          </w:tcPr>
          <w:p w14:paraId="1F9C618C" w14:textId="77777777" w:rsidR="006738F3" w:rsidRPr="007A5652" w:rsidRDefault="006738F3" w:rsidP="006738F3">
            <w:r w:rsidRPr="007A5652">
              <w:t>1.09(0.82-1.4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56F3F4" w14:textId="77777777" w:rsidR="006738F3" w:rsidRPr="007A5652" w:rsidRDefault="006738F3" w:rsidP="006738F3">
            <w:r w:rsidRPr="007A5652">
              <w:t>1.13 (0.77-1.64)</w:t>
            </w:r>
          </w:p>
        </w:tc>
        <w:tc>
          <w:tcPr>
            <w:tcW w:w="1701" w:type="dxa"/>
            <w:shd w:val="clear" w:color="auto" w:fill="FFFFFF" w:themeFill="background1"/>
          </w:tcPr>
          <w:p w14:paraId="1BD9A50B" w14:textId="77777777" w:rsidR="006738F3" w:rsidRPr="007A5652" w:rsidRDefault="006738F3" w:rsidP="006738F3">
            <w:r w:rsidRPr="007A5652">
              <w:t>1.46(1.09-1.94)</w:t>
            </w:r>
          </w:p>
        </w:tc>
        <w:tc>
          <w:tcPr>
            <w:tcW w:w="1844" w:type="dxa"/>
            <w:shd w:val="clear" w:color="auto" w:fill="FFFFFF" w:themeFill="background1"/>
          </w:tcPr>
          <w:p w14:paraId="079D62D4" w14:textId="77777777" w:rsidR="006738F3" w:rsidRPr="007A5652" w:rsidRDefault="006738F3" w:rsidP="006738F3">
            <w:r w:rsidRPr="007A5652">
              <w:t>1.46 (1.06-2.02)</w:t>
            </w:r>
          </w:p>
          <w:p w14:paraId="3BE50B99" w14:textId="6888EE80" w:rsidR="006738F3" w:rsidRPr="007A5652" w:rsidRDefault="006738F3" w:rsidP="006738F3"/>
        </w:tc>
        <w:tc>
          <w:tcPr>
            <w:tcW w:w="1416" w:type="dxa"/>
            <w:shd w:val="clear" w:color="auto" w:fill="FFFFFF" w:themeFill="background1"/>
          </w:tcPr>
          <w:p w14:paraId="5CFAC958" w14:textId="18B6501A" w:rsidR="006738F3" w:rsidRPr="007A5652" w:rsidRDefault="006738F3" w:rsidP="006738F3">
            <w:r w:rsidRPr="007A5652">
              <w:t>1.25 (1.04-1.49)</w:t>
            </w:r>
          </w:p>
        </w:tc>
        <w:tc>
          <w:tcPr>
            <w:tcW w:w="1559" w:type="dxa"/>
            <w:shd w:val="clear" w:color="auto" w:fill="FFFFFF" w:themeFill="background1"/>
          </w:tcPr>
          <w:p w14:paraId="1C0B09DD" w14:textId="0E38611E" w:rsidR="006738F3" w:rsidRPr="007A5652" w:rsidRDefault="00D21211" w:rsidP="006738F3">
            <w:r w:rsidRPr="00575791">
              <w:rPr>
                <w:color w:val="000000" w:themeColor="text1"/>
              </w:rPr>
              <w:t>1.26 (1.03-1.55)</w:t>
            </w:r>
          </w:p>
        </w:tc>
      </w:tr>
      <w:tr w:rsidR="006738F3" w:rsidRPr="007A5652" w14:paraId="56966CA0" w14:textId="77777777" w:rsidTr="005E5E8A">
        <w:tc>
          <w:tcPr>
            <w:tcW w:w="2395" w:type="dxa"/>
            <w:shd w:val="clear" w:color="auto" w:fill="FFFFFF" w:themeFill="background1"/>
          </w:tcPr>
          <w:p w14:paraId="2DBBB39E" w14:textId="77777777" w:rsidR="006738F3" w:rsidRPr="007A5652" w:rsidRDefault="006738F3" w:rsidP="006738F3"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14E69057" w14:textId="77777777" w:rsidR="006738F3" w:rsidRPr="007A5652" w:rsidRDefault="006738F3" w:rsidP="006738F3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6C3C0835" w14:textId="77777777" w:rsidR="006738F3" w:rsidRPr="007A5652" w:rsidRDefault="006738F3" w:rsidP="006738F3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5613D8B5" w14:textId="77777777" w:rsidR="006738F3" w:rsidRPr="007A5652" w:rsidRDefault="006738F3" w:rsidP="006738F3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526D708B" w14:textId="77777777" w:rsidR="006738F3" w:rsidRPr="007A5652" w:rsidRDefault="006738F3" w:rsidP="006738F3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4B8367B3" w14:textId="77777777" w:rsidR="006738F3" w:rsidRPr="007A5652" w:rsidRDefault="006738F3" w:rsidP="006738F3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0B2E2AC0" w14:textId="77777777" w:rsidR="006738F3" w:rsidRPr="007A5652" w:rsidRDefault="006738F3" w:rsidP="006738F3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052AD0BC" w14:textId="77777777" w:rsidR="006738F3" w:rsidRPr="007A5652" w:rsidRDefault="006738F3" w:rsidP="006738F3">
            <w:r w:rsidRPr="007A5652">
              <w:t>Ref.</w:t>
            </w:r>
          </w:p>
        </w:tc>
      </w:tr>
      <w:tr w:rsidR="006738F3" w:rsidRPr="007A5652" w14:paraId="6DF9BDB2" w14:textId="77777777" w:rsidTr="005E5E8A">
        <w:tc>
          <w:tcPr>
            <w:tcW w:w="2395" w:type="dxa"/>
            <w:shd w:val="clear" w:color="auto" w:fill="FFFFFF" w:themeFill="background1"/>
          </w:tcPr>
          <w:p w14:paraId="63D21608" w14:textId="77777777" w:rsidR="006738F3" w:rsidRPr="007A5652" w:rsidRDefault="006738F3" w:rsidP="006738F3">
            <w:r w:rsidRPr="007A5652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0DA41DEE" w14:textId="77777777" w:rsidR="006738F3" w:rsidRPr="007A5652" w:rsidRDefault="006738F3" w:rsidP="006738F3">
            <w:r w:rsidRPr="007A5652">
              <w:t>1.80 (0.73-4.42)</w:t>
            </w:r>
          </w:p>
        </w:tc>
        <w:tc>
          <w:tcPr>
            <w:tcW w:w="1559" w:type="dxa"/>
            <w:shd w:val="clear" w:color="auto" w:fill="FFFFFF" w:themeFill="background1"/>
          </w:tcPr>
          <w:p w14:paraId="6C1CF1F3" w14:textId="77777777" w:rsidR="006738F3" w:rsidRPr="007A5652" w:rsidRDefault="006738F3" w:rsidP="006738F3">
            <w:r w:rsidRPr="007A5652">
              <w:t>2.23 (1.05-4.76)</w:t>
            </w:r>
          </w:p>
        </w:tc>
        <w:tc>
          <w:tcPr>
            <w:tcW w:w="1276" w:type="dxa"/>
            <w:shd w:val="clear" w:color="auto" w:fill="FFFFFF" w:themeFill="background1"/>
          </w:tcPr>
          <w:p w14:paraId="2D7AE3DA" w14:textId="77777777" w:rsidR="006738F3" w:rsidRPr="007A5652" w:rsidRDefault="006738F3" w:rsidP="006738F3">
            <w:r w:rsidRPr="007A5652">
              <w:t>1.79(0.83-3.85)</w:t>
            </w:r>
          </w:p>
        </w:tc>
        <w:tc>
          <w:tcPr>
            <w:tcW w:w="1701" w:type="dxa"/>
            <w:shd w:val="clear" w:color="auto" w:fill="FFFFFF" w:themeFill="background1"/>
          </w:tcPr>
          <w:p w14:paraId="5E83DD50" w14:textId="77777777" w:rsidR="006738F3" w:rsidRPr="007A5652" w:rsidRDefault="006738F3" w:rsidP="006738F3">
            <w:r w:rsidRPr="007A5652">
              <w:t>1.89 (0.77-4.6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CE2BF8" w14:textId="77777777" w:rsidR="006738F3" w:rsidRPr="007A5652" w:rsidRDefault="006738F3" w:rsidP="006738F3">
            <w:r w:rsidRPr="007A5652">
              <w:t>2.31(0.94-5.6)</w:t>
            </w:r>
          </w:p>
        </w:tc>
        <w:tc>
          <w:tcPr>
            <w:tcW w:w="1844" w:type="dxa"/>
            <w:shd w:val="clear" w:color="auto" w:fill="FFFFFF" w:themeFill="background1"/>
          </w:tcPr>
          <w:p w14:paraId="17797DC5" w14:textId="77777777" w:rsidR="006738F3" w:rsidRPr="007A5652" w:rsidRDefault="006738F3" w:rsidP="006738F3">
            <w:r w:rsidRPr="007A5652">
              <w:t>2.10 (0.77-5.70)</w:t>
            </w:r>
          </w:p>
        </w:tc>
        <w:tc>
          <w:tcPr>
            <w:tcW w:w="1416" w:type="dxa"/>
            <w:shd w:val="clear" w:color="auto" w:fill="FFFFFF" w:themeFill="background1"/>
          </w:tcPr>
          <w:p w14:paraId="2ADABCA5" w14:textId="18DD9A25" w:rsidR="006738F3" w:rsidRPr="007A5652" w:rsidRDefault="006738F3" w:rsidP="006738F3">
            <w:r w:rsidRPr="007A5652">
              <w:t>1.96 (1.20-3.20)</w:t>
            </w:r>
          </w:p>
        </w:tc>
        <w:tc>
          <w:tcPr>
            <w:tcW w:w="1559" w:type="dxa"/>
            <w:shd w:val="clear" w:color="auto" w:fill="FFFFFF" w:themeFill="background1"/>
          </w:tcPr>
          <w:p w14:paraId="2483C3C2" w14:textId="2E0D1982" w:rsidR="006738F3" w:rsidRPr="007A5652" w:rsidRDefault="00720666" w:rsidP="006738F3">
            <w:r w:rsidRPr="00575791">
              <w:rPr>
                <w:color w:val="000000" w:themeColor="text1"/>
              </w:rPr>
              <w:t>2.0 (1.21-3.41)</w:t>
            </w:r>
          </w:p>
        </w:tc>
      </w:tr>
      <w:tr w:rsidR="006738F3" w:rsidRPr="007A5652" w14:paraId="679167DC" w14:textId="77777777" w:rsidTr="005E5E8A">
        <w:tc>
          <w:tcPr>
            <w:tcW w:w="2395" w:type="dxa"/>
            <w:shd w:val="clear" w:color="auto" w:fill="FFFFFF" w:themeFill="background1"/>
          </w:tcPr>
          <w:p w14:paraId="20EF35CD" w14:textId="77777777" w:rsidR="006738F3" w:rsidRPr="005E5E8A" w:rsidRDefault="006738F3" w:rsidP="006738F3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 xml:space="preserve">Girl-reported fear-based communication </w:t>
            </w:r>
          </w:p>
        </w:tc>
        <w:tc>
          <w:tcPr>
            <w:tcW w:w="1276" w:type="dxa"/>
            <w:shd w:val="clear" w:color="auto" w:fill="FFFFFF" w:themeFill="background1"/>
          </w:tcPr>
          <w:p w14:paraId="13EFAEC0" w14:textId="77777777" w:rsidR="006738F3" w:rsidRPr="007A5652" w:rsidRDefault="006738F3" w:rsidP="006738F3"/>
        </w:tc>
        <w:tc>
          <w:tcPr>
            <w:tcW w:w="1559" w:type="dxa"/>
            <w:shd w:val="clear" w:color="auto" w:fill="FFFFFF" w:themeFill="background1"/>
          </w:tcPr>
          <w:p w14:paraId="6D0FB4D8" w14:textId="77777777" w:rsidR="006738F3" w:rsidRPr="007A5652" w:rsidRDefault="006738F3" w:rsidP="006738F3"/>
        </w:tc>
        <w:tc>
          <w:tcPr>
            <w:tcW w:w="1276" w:type="dxa"/>
            <w:shd w:val="clear" w:color="auto" w:fill="FFFFFF" w:themeFill="background1"/>
          </w:tcPr>
          <w:p w14:paraId="0E99AC0C" w14:textId="77777777" w:rsidR="006738F3" w:rsidRPr="007A5652" w:rsidRDefault="006738F3" w:rsidP="006738F3"/>
        </w:tc>
        <w:tc>
          <w:tcPr>
            <w:tcW w:w="1701" w:type="dxa"/>
            <w:shd w:val="clear" w:color="auto" w:fill="FFFFFF" w:themeFill="background1"/>
          </w:tcPr>
          <w:p w14:paraId="3869F94A" w14:textId="77777777" w:rsidR="006738F3" w:rsidRPr="007A5652" w:rsidRDefault="006738F3" w:rsidP="006738F3"/>
        </w:tc>
        <w:tc>
          <w:tcPr>
            <w:tcW w:w="1701" w:type="dxa"/>
            <w:shd w:val="clear" w:color="auto" w:fill="FFFFFF" w:themeFill="background1"/>
          </w:tcPr>
          <w:p w14:paraId="548D56CF" w14:textId="77777777" w:rsidR="006738F3" w:rsidRPr="007A5652" w:rsidRDefault="006738F3" w:rsidP="006738F3"/>
        </w:tc>
        <w:tc>
          <w:tcPr>
            <w:tcW w:w="1844" w:type="dxa"/>
            <w:shd w:val="clear" w:color="auto" w:fill="FFFFFF" w:themeFill="background1"/>
          </w:tcPr>
          <w:p w14:paraId="4D48359D" w14:textId="77777777" w:rsidR="006738F3" w:rsidRPr="007A5652" w:rsidRDefault="006738F3" w:rsidP="006738F3"/>
        </w:tc>
        <w:tc>
          <w:tcPr>
            <w:tcW w:w="2975" w:type="dxa"/>
            <w:gridSpan w:val="2"/>
            <w:shd w:val="clear" w:color="auto" w:fill="FFFFFF" w:themeFill="background1"/>
          </w:tcPr>
          <w:p w14:paraId="663DAFE2" w14:textId="77777777" w:rsidR="006738F3" w:rsidRPr="007A5652" w:rsidRDefault="006738F3" w:rsidP="006738F3"/>
        </w:tc>
      </w:tr>
      <w:tr w:rsidR="001D7A75" w:rsidRPr="007A5652" w14:paraId="22E4DEED" w14:textId="77777777" w:rsidTr="005E5E8A">
        <w:tc>
          <w:tcPr>
            <w:tcW w:w="2395" w:type="dxa"/>
            <w:shd w:val="clear" w:color="auto" w:fill="FFFFFF" w:themeFill="background1"/>
          </w:tcPr>
          <w:p w14:paraId="504A5F4D" w14:textId="77777777" w:rsidR="001D7A75" w:rsidRPr="007A5652" w:rsidRDefault="001D7A75" w:rsidP="001D7A75">
            <w:r w:rsidRPr="007A5652">
              <w:t xml:space="preserve">Yes </w:t>
            </w:r>
          </w:p>
        </w:tc>
        <w:tc>
          <w:tcPr>
            <w:tcW w:w="1276" w:type="dxa"/>
            <w:shd w:val="clear" w:color="auto" w:fill="FFFFFF" w:themeFill="background1"/>
          </w:tcPr>
          <w:p w14:paraId="5036FAE4" w14:textId="77777777" w:rsidR="001D7A75" w:rsidRPr="007A5652" w:rsidRDefault="001D7A75" w:rsidP="001D7A75">
            <w:r w:rsidRPr="007A5652">
              <w:t>0.89(0.68-1.17)</w:t>
            </w:r>
          </w:p>
        </w:tc>
        <w:tc>
          <w:tcPr>
            <w:tcW w:w="1559" w:type="dxa"/>
            <w:shd w:val="clear" w:color="auto" w:fill="FFFFFF" w:themeFill="background1"/>
          </w:tcPr>
          <w:p w14:paraId="6843E893" w14:textId="77777777" w:rsidR="001D7A75" w:rsidRPr="007A5652" w:rsidRDefault="001D7A75" w:rsidP="001D7A75">
            <w:r w:rsidRPr="007A5652">
              <w:t>0.93 (0.68-1.28)</w:t>
            </w:r>
          </w:p>
        </w:tc>
        <w:tc>
          <w:tcPr>
            <w:tcW w:w="1276" w:type="dxa"/>
            <w:shd w:val="clear" w:color="auto" w:fill="FFFFFF" w:themeFill="background1"/>
          </w:tcPr>
          <w:p w14:paraId="103E30E3" w14:textId="77777777" w:rsidR="001D7A75" w:rsidRPr="007A5652" w:rsidRDefault="001D7A75" w:rsidP="001D7A75">
            <w:r w:rsidRPr="007A5652">
              <w:t>0.73(0.58-0.92)</w:t>
            </w:r>
          </w:p>
        </w:tc>
        <w:tc>
          <w:tcPr>
            <w:tcW w:w="1701" w:type="dxa"/>
            <w:shd w:val="clear" w:color="auto" w:fill="FFFFFF" w:themeFill="background1"/>
          </w:tcPr>
          <w:p w14:paraId="3CE63401" w14:textId="77777777" w:rsidR="001D7A75" w:rsidRPr="007A5652" w:rsidRDefault="001D7A75" w:rsidP="001D7A75">
            <w:r w:rsidRPr="007A5652">
              <w:t>0.71 (0.54-0.92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65E566" w14:textId="77777777" w:rsidR="001D7A75" w:rsidRPr="007A5652" w:rsidRDefault="001D7A75" w:rsidP="001D7A75">
            <w:r w:rsidRPr="007A5652">
              <w:t>0.67(0.54-0.82)</w:t>
            </w:r>
          </w:p>
        </w:tc>
        <w:tc>
          <w:tcPr>
            <w:tcW w:w="1844" w:type="dxa"/>
            <w:shd w:val="clear" w:color="auto" w:fill="FFFFFF" w:themeFill="background1"/>
          </w:tcPr>
          <w:p w14:paraId="6E1E6E7E" w14:textId="77777777" w:rsidR="001D7A75" w:rsidRPr="007A5652" w:rsidRDefault="001D7A75" w:rsidP="001D7A75">
            <w:r w:rsidRPr="007A5652">
              <w:t>0.64 (0.49-0.83)</w:t>
            </w:r>
          </w:p>
        </w:tc>
        <w:tc>
          <w:tcPr>
            <w:tcW w:w="1416" w:type="dxa"/>
            <w:shd w:val="clear" w:color="auto" w:fill="FFFFFF" w:themeFill="background1"/>
          </w:tcPr>
          <w:p w14:paraId="2081BBF4" w14:textId="2A440163" w:rsidR="001D7A75" w:rsidRPr="007A5652" w:rsidRDefault="001D7A75" w:rsidP="001D7A75">
            <w:r w:rsidRPr="007A5652">
              <w:t>0.73 (0.64-0.83)</w:t>
            </w:r>
          </w:p>
        </w:tc>
        <w:tc>
          <w:tcPr>
            <w:tcW w:w="1559" w:type="dxa"/>
            <w:shd w:val="clear" w:color="auto" w:fill="FFFFFF" w:themeFill="background1"/>
          </w:tcPr>
          <w:p w14:paraId="2C1453F0" w14:textId="25DE0A23" w:rsidR="001D7A75" w:rsidRPr="007A5652" w:rsidRDefault="001D7A75" w:rsidP="001D7A75">
            <w:r w:rsidRPr="00575791">
              <w:rPr>
                <w:color w:val="000000" w:themeColor="text1"/>
              </w:rPr>
              <w:t>0.72(0.61-0.85)</w:t>
            </w:r>
          </w:p>
        </w:tc>
      </w:tr>
      <w:tr w:rsidR="001D7A75" w:rsidRPr="007A5652" w14:paraId="57ABB87B" w14:textId="77777777" w:rsidTr="005E5E8A">
        <w:tc>
          <w:tcPr>
            <w:tcW w:w="2395" w:type="dxa"/>
            <w:shd w:val="clear" w:color="auto" w:fill="FFFFFF" w:themeFill="background1"/>
          </w:tcPr>
          <w:p w14:paraId="4149018A" w14:textId="77777777" w:rsidR="001D7A75" w:rsidRPr="007A5652" w:rsidRDefault="001D7A75" w:rsidP="001D7A75"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28CCE400" w14:textId="77777777" w:rsidR="001D7A75" w:rsidRPr="007A5652" w:rsidRDefault="001D7A75" w:rsidP="001D7A75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575397CF" w14:textId="77777777" w:rsidR="001D7A75" w:rsidRPr="007A5652" w:rsidRDefault="001D7A75" w:rsidP="001D7A75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3CF3C8CD" w14:textId="77777777" w:rsidR="001D7A75" w:rsidRPr="007A5652" w:rsidRDefault="001D7A75" w:rsidP="001D7A75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6F6B29D3" w14:textId="77777777" w:rsidR="001D7A75" w:rsidRPr="007A5652" w:rsidRDefault="001D7A75" w:rsidP="001D7A75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7D307D2F" w14:textId="77777777" w:rsidR="001D7A75" w:rsidRPr="007A5652" w:rsidRDefault="001D7A75" w:rsidP="001D7A75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483F65E4" w14:textId="77777777" w:rsidR="001D7A75" w:rsidRPr="007A5652" w:rsidRDefault="001D7A75" w:rsidP="001D7A75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4334B25F" w14:textId="77777777" w:rsidR="001D7A75" w:rsidRPr="007A5652" w:rsidRDefault="001D7A75" w:rsidP="001D7A75">
            <w:r w:rsidRPr="007A5652">
              <w:t>Ref.</w:t>
            </w:r>
          </w:p>
        </w:tc>
      </w:tr>
      <w:tr w:rsidR="00977989" w:rsidRPr="007A5652" w14:paraId="003A2C2B" w14:textId="77777777" w:rsidTr="005E5E8A">
        <w:tc>
          <w:tcPr>
            <w:tcW w:w="2395" w:type="dxa"/>
            <w:shd w:val="clear" w:color="auto" w:fill="FFFFFF" w:themeFill="background1"/>
          </w:tcPr>
          <w:p w14:paraId="71D13BF2" w14:textId="77777777" w:rsidR="00977989" w:rsidRPr="007A5652" w:rsidRDefault="00977989" w:rsidP="00977989">
            <w:r w:rsidRPr="007A5652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02F59706" w14:textId="77777777" w:rsidR="00977989" w:rsidRPr="007A5652" w:rsidRDefault="00977989" w:rsidP="00977989">
            <w:r w:rsidRPr="007A5652">
              <w:t>0.61 (0.23-1.56)</w:t>
            </w:r>
          </w:p>
        </w:tc>
        <w:tc>
          <w:tcPr>
            <w:tcW w:w="1559" w:type="dxa"/>
            <w:shd w:val="clear" w:color="auto" w:fill="FFFFFF" w:themeFill="background1"/>
          </w:tcPr>
          <w:p w14:paraId="22AF6812" w14:textId="77777777" w:rsidR="00977989" w:rsidRPr="007A5652" w:rsidRDefault="00977989" w:rsidP="00977989">
            <w:r w:rsidRPr="007A5652">
              <w:t>0.78 (0.28-2.14)</w:t>
            </w:r>
          </w:p>
        </w:tc>
        <w:tc>
          <w:tcPr>
            <w:tcW w:w="1276" w:type="dxa"/>
            <w:shd w:val="clear" w:color="auto" w:fill="FFFFFF" w:themeFill="background1"/>
          </w:tcPr>
          <w:p w14:paraId="3E38386F" w14:textId="77777777" w:rsidR="00977989" w:rsidRPr="007A5652" w:rsidRDefault="00977989" w:rsidP="00977989">
            <w:r w:rsidRPr="007A5652">
              <w:t>0.79(0.42-1.48)</w:t>
            </w:r>
          </w:p>
        </w:tc>
        <w:tc>
          <w:tcPr>
            <w:tcW w:w="1701" w:type="dxa"/>
            <w:shd w:val="clear" w:color="auto" w:fill="FFFFFF" w:themeFill="background1"/>
          </w:tcPr>
          <w:p w14:paraId="0DD9C628" w14:textId="77777777" w:rsidR="00977989" w:rsidRPr="007A5652" w:rsidRDefault="00977989" w:rsidP="00977989">
            <w:pPr>
              <w:rPr>
                <w:rFonts w:cstheme="minorHAnsi"/>
              </w:rPr>
            </w:pPr>
            <w:r w:rsidRPr="007A5652">
              <w:rPr>
                <w:rFonts w:cstheme="minorHAnsi"/>
              </w:rPr>
              <w:t>0.70 (0.30-1.66)</w:t>
            </w:r>
          </w:p>
        </w:tc>
        <w:tc>
          <w:tcPr>
            <w:tcW w:w="1701" w:type="dxa"/>
            <w:shd w:val="clear" w:color="auto" w:fill="FFFFFF" w:themeFill="background1"/>
          </w:tcPr>
          <w:p w14:paraId="7693991C" w14:textId="77777777" w:rsidR="00977989" w:rsidRPr="007A5652" w:rsidRDefault="00977989" w:rsidP="00977989">
            <w:pPr>
              <w:rPr>
                <w:rFonts w:cstheme="minorHAnsi"/>
              </w:rPr>
            </w:pPr>
            <w:r w:rsidRPr="007A5652">
              <w:rPr>
                <w:rFonts w:cstheme="minorHAnsi"/>
              </w:rPr>
              <w:t>0.35(0.17-0.70)</w:t>
            </w:r>
          </w:p>
        </w:tc>
        <w:tc>
          <w:tcPr>
            <w:tcW w:w="1844" w:type="dxa"/>
            <w:shd w:val="clear" w:color="auto" w:fill="FFFFFF" w:themeFill="background1"/>
          </w:tcPr>
          <w:p w14:paraId="1765CA4D" w14:textId="77777777" w:rsidR="00977989" w:rsidRPr="007A5652" w:rsidRDefault="00977989" w:rsidP="00977989">
            <w:pPr>
              <w:rPr>
                <w:rFonts w:cstheme="minorHAnsi"/>
              </w:rPr>
            </w:pPr>
            <w:r w:rsidRPr="007A5652">
              <w:rPr>
                <w:rFonts w:cstheme="minorHAnsi"/>
              </w:rPr>
              <w:t>0.44 (0.19-1.00)</w:t>
            </w:r>
          </w:p>
        </w:tc>
        <w:tc>
          <w:tcPr>
            <w:tcW w:w="1416" w:type="dxa"/>
            <w:shd w:val="clear" w:color="auto" w:fill="FFFFFF" w:themeFill="background1"/>
          </w:tcPr>
          <w:p w14:paraId="370E9AA7" w14:textId="2D2501D2" w:rsidR="00977989" w:rsidRPr="007A5652" w:rsidRDefault="00977989" w:rsidP="00977989">
            <w:pPr>
              <w:rPr>
                <w:rFonts w:cstheme="minorHAnsi"/>
              </w:rPr>
            </w:pPr>
            <w:r w:rsidRPr="007A5652">
              <w:t>0.56 (0.37-0.85)</w:t>
            </w:r>
          </w:p>
        </w:tc>
        <w:tc>
          <w:tcPr>
            <w:tcW w:w="1559" w:type="dxa"/>
            <w:shd w:val="clear" w:color="auto" w:fill="FFFFFF" w:themeFill="background1"/>
          </w:tcPr>
          <w:p w14:paraId="464FD8BA" w14:textId="22D1DC66" w:rsidR="00977989" w:rsidRPr="007A5652" w:rsidRDefault="00977989" w:rsidP="00977989">
            <w:pPr>
              <w:rPr>
                <w:rFonts w:cstheme="minorHAnsi"/>
              </w:rPr>
            </w:pPr>
            <w:r w:rsidRPr="00575791">
              <w:rPr>
                <w:color w:val="000000" w:themeColor="text1"/>
              </w:rPr>
              <w:t>0.63 (0.38-1.04)</w:t>
            </w:r>
          </w:p>
        </w:tc>
      </w:tr>
      <w:tr w:rsidR="00977989" w:rsidRPr="007A5652" w14:paraId="56DE6B36" w14:textId="77777777" w:rsidTr="005E5E8A">
        <w:tc>
          <w:tcPr>
            <w:tcW w:w="2395" w:type="dxa"/>
            <w:shd w:val="clear" w:color="auto" w:fill="FFFFFF" w:themeFill="background1"/>
          </w:tcPr>
          <w:p w14:paraId="52BD23DE" w14:textId="77777777" w:rsidR="00977989" w:rsidRPr="005E5E8A" w:rsidRDefault="00977989" w:rsidP="00977989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Girl’s perceived parental comf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3D15E8F9" w14:textId="77777777" w:rsidR="00977989" w:rsidRPr="007A5652" w:rsidRDefault="00977989" w:rsidP="00977989"/>
        </w:tc>
        <w:tc>
          <w:tcPr>
            <w:tcW w:w="1559" w:type="dxa"/>
            <w:shd w:val="clear" w:color="auto" w:fill="FFFFFF" w:themeFill="background1"/>
          </w:tcPr>
          <w:p w14:paraId="0C975AD9" w14:textId="77777777" w:rsidR="00977989" w:rsidRPr="007A5652" w:rsidRDefault="00977989" w:rsidP="00977989"/>
        </w:tc>
        <w:tc>
          <w:tcPr>
            <w:tcW w:w="1276" w:type="dxa"/>
            <w:shd w:val="clear" w:color="auto" w:fill="FFFFFF" w:themeFill="background1"/>
          </w:tcPr>
          <w:p w14:paraId="2584E7C3" w14:textId="77777777" w:rsidR="00977989" w:rsidRPr="007A5652" w:rsidRDefault="00977989" w:rsidP="00977989"/>
        </w:tc>
        <w:tc>
          <w:tcPr>
            <w:tcW w:w="1701" w:type="dxa"/>
            <w:shd w:val="clear" w:color="auto" w:fill="FFFFFF" w:themeFill="background1"/>
          </w:tcPr>
          <w:p w14:paraId="76BBEEC4" w14:textId="77777777" w:rsidR="00977989" w:rsidRPr="007A5652" w:rsidRDefault="00977989" w:rsidP="00977989"/>
        </w:tc>
        <w:tc>
          <w:tcPr>
            <w:tcW w:w="1701" w:type="dxa"/>
            <w:shd w:val="clear" w:color="auto" w:fill="FFFFFF" w:themeFill="background1"/>
          </w:tcPr>
          <w:p w14:paraId="22C3C79F" w14:textId="77777777" w:rsidR="00977989" w:rsidRPr="007A5652" w:rsidRDefault="00977989" w:rsidP="00977989"/>
        </w:tc>
        <w:tc>
          <w:tcPr>
            <w:tcW w:w="1844" w:type="dxa"/>
            <w:shd w:val="clear" w:color="auto" w:fill="FFFFFF" w:themeFill="background1"/>
          </w:tcPr>
          <w:p w14:paraId="4BCDE053" w14:textId="77777777" w:rsidR="00977989" w:rsidRPr="007A5652" w:rsidRDefault="00977989" w:rsidP="00977989"/>
        </w:tc>
        <w:tc>
          <w:tcPr>
            <w:tcW w:w="2975" w:type="dxa"/>
            <w:gridSpan w:val="2"/>
            <w:shd w:val="clear" w:color="auto" w:fill="FFFFFF" w:themeFill="background1"/>
          </w:tcPr>
          <w:p w14:paraId="3423A785" w14:textId="77777777" w:rsidR="00977989" w:rsidRPr="007A5652" w:rsidRDefault="00977989" w:rsidP="00977989"/>
        </w:tc>
      </w:tr>
      <w:tr w:rsidR="00977989" w:rsidRPr="007A5652" w14:paraId="61ACA397" w14:textId="77777777" w:rsidTr="005E5E8A">
        <w:tc>
          <w:tcPr>
            <w:tcW w:w="2395" w:type="dxa"/>
            <w:shd w:val="clear" w:color="auto" w:fill="FFFFFF" w:themeFill="background1"/>
          </w:tcPr>
          <w:p w14:paraId="2DC3E4EA" w14:textId="77777777" w:rsidR="00977989" w:rsidRPr="007A5652" w:rsidRDefault="00977989" w:rsidP="00977989">
            <w:r w:rsidRPr="007A5652">
              <w:t xml:space="preserve">Yes </w:t>
            </w:r>
          </w:p>
        </w:tc>
        <w:tc>
          <w:tcPr>
            <w:tcW w:w="1276" w:type="dxa"/>
            <w:shd w:val="clear" w:color="auto" w:fill="FFFFFF" w:themeFill="background1"/>
          </w:tcPr>
          <w:p w14:paraId="4F31A6DF" w14:textId="77777777" w:rsidR="00977989" w:rsidRPr="007A5652" w:rsidRDefault="00977989" w:rsidP="00977989">
            <w:r w:rsidRPr="007A5652">
              <w:t>3.35 (2.50-4.49)</w:t>
            </w:r>
          </w:p>
        </w:tc>
        <w:tc>
          <w:tcPr>
            <w:tcW w:w="1559" w:type="dxa"/>
            <w:shd w:val="clear" w:color="auto" w:fill="FFFFFF" w:themeFill="background1"/>
          </w:tcPr>
          <w:p w14:paraId="3EDB85E3" w14:textId="77777777" w:rsidR="00977989" w:rsidRPr="007A5652" w:rsidRDefault="00977989" w:rsidP="00977989">
            <w:r w:rsidRPr="007A5652">
              <w:t>3.11 (2.17-4.46)</w:t>
            </w:r>
          </w:p>
        </w:tc>
        <w:tc>
          <w:tcPr>
            <w:tcW w:w="1276" w:type="dxa"/>
            <w:shd w:val="clear" w:color="auto" w:fill="FFFFFF" w:themeFill="background1"/>
          </w:tcPr>
          <w:p w14:paraId="06AC3D3F" w14:textId="77777777" w:rsidR="00977989" w:rsidRPr="007A5652" w:rsidRDefault="00977989" w:rsidP="00977989">
            <w:r w:rsidRPr="007A5652">
              <w:t>2.94 (2.29-3.7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8B63CF5" w14:textId="77777777" w:rsidR="00977989" w:rsidRPr="007A5652" w:rsidRDefault="00977989" w:rsidP="00977989">
            <w:r w:rsidRPr="007A5652">
              <w:t>2.89 (2.17-3.8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24D36C8" w14:textId="77777777" w:rsidR="00977989" w:rsidRPr="007A5652" w:rsidRDefault="00977989" w:rsidP="00977989">
            <w:r w:rsidRPr="007A5652">
              <w:t>3.74 (2.73-5.10)</w:t>
            </w:r>
          </w:p>
        </w:tc>
        <w:tc>
          <w:tcPr>
            <w:tcW w:w="1844" w:type="dxa"/>
            <w:shd w:val="clear" w:color="auto" w:fill="FFFFFF" w:themeFill="background1"/>
          </w:tcPr>
          <w:p w14:paraId="073B5DD8" w14:textId="77777777" w:rsidR="00977989" w:rsidRPr="007A5652" w:rsidRDefault="00977989" w:rsidP="00977989">
            <w:r w:rsidRPr="007A5652">
              <w:t>3.25 (2.31-4.56)</w:t>
            </w:r>
          </w:p>
        </w:tc>
        <w:tc>
          <w:tcPr>
            <w:tcW w:w="1416" w:type="dxa"/>
            <w:shd w:val="clear" w:color="auto" w:fill="FFFFFF" w:themeFill="background1"/>
          </w:tcPr>
          <w:p w14:paraId="0B8BCA04" w14:textId="0649A110" w:rsidR="00977989" w:rsidRPr="007A5652" w:rsidRDefault="00977989" w:rsidP="00977989">
            <w:r w:rsidRPr="007A5652">
              <w:t>3.31 (2.80-3.92)</w:t>
            </w:r>
          </w:p>
        </w:tc>
        <w:tc>
          <w:tcPr>
            <w:tcW w:w="1559" w:type="dxa"/>
            <w:shd w:val="clear" w:color="auto" w:fill="FFFFFF" w:themeFill="background1"/>
          </w:tcPr>
          <w:p w14:paraId="0CD1A4D1" w14:textId="010EE597" w:rsidR="00977989" w:rsidRPr="007A5652" w:rsidRDefault="005F32BF" w:rsidP="00977989">
            <w:r w:rsidRPr="00575791">
              <w:rPr>
                <w:color w:val="000000" w:themeColor="text1"/>
              </w:rPr>
              <w:t>2.98 (2.47-3.60)</w:t>
            </w:r>
          </w:p>
        </w:tc>
      </w:tr>
      <w:tr w:rsidR="00977989" w:rsidRPr="007A5652" w14:paraId="69326E83" w14:textId="77777777" w:rsidTr="005E5E8A">
        <w:tc>
          <w:tcPr>
            <w:tcW w:w="2395" w:type="dxa"/>
            <w:shd w:val="clear" w:color="auto" w:fill="FFFFFF" w:themeFill="background1"/>
          </w:tcPr>
          <w:p w14:paraId="370CC481" w14:textId="77777777" w:rsidR="00977989" w:rsidRPr="007A5652" w:rsidRDefault="00977989" w:rsidP="00977989"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7FDB4ADF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1AD44E31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5DC866F8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6C2328A2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1BDAC850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33436979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3C321A94" w14:textId="77777777" w:rsidR="00977989" w:rsidRPr="007A5652" w:rsidRDefault="00977989" w:rsidP="00977989">
            <w:r w:rsidRPr="007A5652">
              <w:t>Ref.</w:t>
            </w:r>
          </w:p>
        </w:tc>
      </w:tr>
      <w:tr w:rsidR="00977989" w:rsidRPr="007A5652" w14:paraId="34B09199" w14:textId="77777777" w:rsidTr="005E5E8A">
        <w:tc>
          <w:tcPr>
            <w:tcW w:w="2395" w:type="dxa"/>
            <w:shd w:val="clear" w:color="auto" w:fill="FFFFFF" w:themeFill="background1"/>
          </w:tcPr>
          <w:p w14:paraId="4EC6941F" w14:textId="77777777" w:rsidR="00977989" w:rsidRPr="007A5652" w:rsidRDefault="00977989" w:rsidP="00977989">
            <w:r w:rsidRPr="007A5652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332D3EC2" w14:textId="77777777" w:rsidR="00977989" w:rsidRPr="007A5652" w:rsidRDefault="00977989" w:rsidP="00977989">
            <w:r w:rsidRPr="007A5652">
              <w:t>1.32 (0.33-5.2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9CD559E" w14:textId="77777777" w:rsidR="00977989" w:rsidRPr="007A5652" w:rsidRDefault="00977989" w:rsidP="00977989">
            <w:r w:rsidRPr="007A5652">
              <w:t>1.20 (0.28-5.14)</w:t>
            </w:r>
          </w:p>
        </w:tc>
        <w:tc>
          <w:tcPr>
            <w:tcW w:w="1276" w:type="dxa"/>
            <w:shd w:val="clear" w:color="auto" w:fill="FFFFFF" w:themeFill="background1"/>
          </w:tcPr>
          <w:p w14:paraId="055A70A2" w14:textId="77777777" w:rsidR="00977989" w:rsidRPr="007A5652" w:rsidRDefault="00977989" w:rsidP="00977989">
            <w:r w:rsidRPr="007A5652">
              <w:t>1.29 (0.46-3.61)</w:t>
            </w:r>
          </w:p>
        </w:tc>
        <w:tc>
          <w:tcPr>
            <w:tcW w:w="1701" w:type="dxa"/>
            <w:shd w:val="clear" w:color="auto" w:fill="FFFFFF" w:themeFill="background1"/>
          </w:tcPr>
          <w:p w14:paraId="799FAF58" w14:textId="77777777" w:rsidR="00977989" w:rsidRPr="007A5652" w:rsidRDefault="00977989" w:rsidP="00977989">
            <w:r w:rsidRPr="007A5652">
              <w:t>1.07 (0.35-3.20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16C185" w14:textId="77777777" w:rsidR="00977989" w:rsidRPr="007A5652" w:rsidRDefault="00977989" w:rsidP="00977989">
            <w:r w:rsidRPr="007A5652">
              <w:t>1.26 (0.49-3.24)</w:t>
            </w:r>
          </w:p>
        </w:tc>
        <w:tc>
          <w:tcPr>
            <w:tcW w:w="1844" w:type="dxa"/>
            <w:shd w:val="clear" w:color="auto" w:fill="FFFFFF" w:themeFill="background1"/>
          </w:tcPr>
          <w:p w14:paraId="4A0B0393" w14:textId="77777777" w:rsidR="00977989" w:rsidRPr="007A5652" w:rsidRDefault="00977989" w:rsidP="00977989">
            <w:r w:rsidRPr="007A5652">
              <w:t>0.85 (0.32- 2.27)</w:t>
            </w:r>
          </w:p>
        </w:tc>
        <w:tc>
          <w:tcPr>
            <w:tcW w:w="1416" w:type="dxa"/>
            <w:shd w:val="clear" w:color="auto" w:fill="FFFFFF" w:themeFill="background1"/>
          </w:tcPr>
          <w:p w14:paraId="23950CC6" w14:textId="082535F9" w:rsidR="00977989" w:rsidRPr="007A5652" w:rsidRDefault="00977989" w:rsidP="00977989">
            <w:r w:rsidRPr="007A5652">
              <w:t>1.28 (0.68-2.41)</w:t>
            </w:r>
          </w:p>
        </w:tc>
        <w:tc>
          <w:tcPr>
            <w:tcW w:w="1559" w:type="dxa"/>
            <w:shd w:val="clear" w:color="auto" w:fill="FFFFFF" w:themeFill="background1"/>
          </w:tcPr>
          <w:p w14:paraId="2817D0C3" w14:textId="2BD2FAD3" w:rsidR="00977989" w:rsidRPr="007A5652" w:rsidRDefault="00740673" w:rsidP="00977989">
            <w:r w:rsidRPr="00575791">
              <w:rPr>
                <w:color w:val="000000" w:themeColor="text1"/>
              </w:rPr>
              <w:t>1.02 (0.55-1.89)</w:t>
            </w:r>
          </w:p>
        </w:tc>
      </w:tr>
      <w:tr w:rsidR="00977989" w:rsidRPr="007A5652" w14:paraId="1241B767" w14:textId="77777777" w:rsidTr="005E5E8A">
        <w:tc>
          <w:tcPr>
            <w:tcW w:w="2395" w:type="dxa"/>
            <w:shd w:val="clear" w:color="auto" w:fill="FFFFFF" w:themeFill="background1"/>
          </w:tcPr>
          <w:p w14:paraId="74CE5C5E" w14:textId="77777777" w:rsidR="00977989" w:rsidRPr="005E5E8A" w:rsidRDefault="00977989" w:rsidP="00977989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Girl perceives parent as objecting to contraception edu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2BBA6E6C" w14:textId="77777777" w:rsidR="00977989" w:rsidRPr="007A5652" w:rsidRDefault="00977989" w:rsidP="00977989"/>
        </w:tc>
        <w:tc>
          <w:tcPr>
            <w:tcW w:w="1559" w:type="dxa"/>
            <w:shd w:val="clear" w:color="auto" w:fill="FFFFFF" w:themeFill="background1"/>
          </w:tcPr>
          <w:p w14:paraId="2A2AEAD8" w14:textId="77777777" w:rsidR="00977989" w:rsidRPr="007A5652" w:rsidRDefault="00977989" w:rsidP="00977989"/>
        </w:tc>
        <w:tc>
          <w:tcPr>
            <w:tcW w:w="1276" w:type="dxa"/>
            <w:shd w:val="clear" w:color="auto" w:fill="FFFFFF" w:themeFill="background1"/>
          </w:tcPr>
          <w:p w14:paraId="4B80307E" w14:textId="77777777" w:rsidR="00977989" w:rsidRPr="007A5652" w:rsidRDefault="00977989" w:rsidP="00977989"/>
        </w:tc>
        <w:tc>
          <w:tcPr>
            <w:tcW w:w="1701" w:type="dxa"/>
            <w:shd w:val="clear" w:color="auto" w:fill="FFFFFF" w:themeFill="background1"/>
          </w:tcPr>
          <w:p w14:paraId="0FD12B51" w14:textId="77777777" w:rsidR="00977989" w:rsidRPr="007A5652" w:rsidRDefault="00977989" w:rsidP="00977989"/>
        </w:tc>
        <w:tc>
          <w:tcPr>
            <w:tcW w:w="1701" w:type="dxa"/>
            <w:shd w:val="clear" w:color="auto" w:fill="FFFFFF" w:themeFill="background1"/>
          </w:tcPr>
          <w:p w14:paraId="66777839" w14:textId="77777777" w:rsidR="00977989" w:rsidRPr="007A5652" w:rsidRDefault="00977989" w:rsidP="00977989"/>
        </w:tc>
        <w:tc>
          <w:tcPr>
            <w:tcW w:w="1844" w:type="dxa"/>
            <w:shd w:val="clear" w:color="auto" w:fill="FFFFFF" w:themeFill="background1"/>
          </w:tcPr>
          <w:p w14:paraId="104C0C95" w14:textId="77777777" w:rsidR="00977989" w:rsidRPr="007A5652" w:rsidRDefault="00977989" w:rsidP="00977989"/>
        </w:tc>
        <w:tc>
          <w:tcPr>
            <w:tcW w:w="2975" w:type="dxa"/>
            <w:gridSpan w:val="2"/>
            <w:shd w:val="clear" w:color="auto" w:fill="FFFFFF" w:themeFill="background1"/>
          </w:tcPr>
          <w:p w14:paraId="508B7CDB" w14:textId="77777777" w:rsidR="00977989" w:rsidRPr="007A5652" w:rsidRDefault="00977989" w:rsidP="00977989"/>
        </w:tc>
      </w:tr>
      <w:tr w:rsidR="00977989" w:rsidRPr="007A5652" w14:paraId="2DC67E37" w14:textId="77777777" w:rsidTr="005E5E8A">
        <w:tc>
          <w:tcPr>
            <w:tcW w:w="2395" w:type="dxa"/>
            <w:shd w:val="clear" w:color="auto" w:fill="FFFFFF" w:themeFill="background1"/>
          </w:tcPr>
          <w:p w14:paraId="7E2595B9" w14:textId="77777777" w:rsidR="00977989" w:rsidRPr="007A5652" w:rsidRDefault="00977989" w:rsidP="00977989">
            <w:r w:rsidRPr="007A5652">
              <w:t xml:space="preserve">Yes </w:t>
            </w:r>
          </w:p>
        </w:tc>
        <w:tc>
          <w:tcPr>
            <w:tcW w:w="1276" w:type="dxa"/>
            <w:shd w:val="clear" w:color="auto" w:fill="FFFFFF" w:themeFill="background1"/>
          </w:tcPr>
          <w:p w14:paraId="02EDD9F7" w14:textId="77777777" w:rsidR="00977989" w:rsidRPr="007A5652" w:rsidRDefault="00977989" w:rsidP="00977989">
            <w:r w:rsidRPr="007A5652">
              <w:t>0.59 (0.41-0.86)</w:t>
            </w:r>
          </w:p>
        </w:tc>
        <w:tc>
          <w:tcPr>
            <w:tcW w:w="1559" w:type="dxa"/>
            <w:shd w:val="clear" w:color="auto" w:fill="FFFFFF" w:themeFill="background1"/>
          </w:tcPr>
          <w:p w14:paraId="79CF80AA" w14:textId="77777777" w:rsidR="00977989" w:rsidRPr="007A5652" w:rsidRDefault="00977989" w:rsidP="00977989">
            <w:r w:rsidRPr="007A5652">
              <w:t>0.61 (0.38-0.98)</w:t>
            </w:r>
          </w:p>
        </w:tc>
        <w:tc>
          <w:tcPr>
            <w:tcW w:w="1276" w:type="dxa"/>
            <w:shd w:val="clear" w:color="auto" w:fill="FFFFFF" w:themeFill="background1"/>
          </w:tcPr>
          <w:p w14:paraId="2887F2D9" w14:textId="77777777" w:rsidR="00977989" w:rsidRPr="007A5652" w:rsidRDefault="00977989" w:rsidP="00977989">
            <w:r w:rsidRPr="007A5652">
              <w:t>0.76 (0.60-0.97)</w:t>
            </w:r>
          </w:p>
        </w:tc>
        <w:tc>
          <w:tcPr>
            <w:tcW w:w="1701" w:type="dxa"/>
            <w:shd w:val="clear" w:color="auto" w:fill="FFFFFF" w:themeFill="background1"/>
          </w:tcPr>
          <w:p w14:paraId="027C2768" w14:textId="77777777" w:rsidR="00977989" w:rsidRPr="007A5652" w:rsidRDefault="00977989" w:rsidP="00977989">
            <w:r w:rsidRPr="007A5652">
              <w:t>0.87 (0.66-1.14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007993" w14:textId="77777777" w:rsidR="00977989" w:rsidRPr="007A5652" w:rsidRDefault="00977989" w:rsidP="00977989">
            <w:r w:rsidRPr="007A5652">
              <w:t>0.65 (0.50-0.84)</w:t>
            </w:r>
          </w:p>
        </w:tc>
        <w:tc>
          <w:tcPr>
            <w:tcW w:w="1844" w:type="dxa"/>
            <w:shd w:val="clear" w:color="auto" w:fill="FFFFFF" w:themeFill="background1"/>
          </w:tcPr>
          <w:p w14:paraId="5D44F078" w14:textId="77777777" w:rsidR="00977989" w:rsidRPr="007A5652" w:rsidRDefault="00977989" w:rsidP="00977989">
            <w:r w:rsidRPr="007A5652">
              <w:t>0.81 (0.59-1.11)</w:t>
            </w:r>
          </w:p>
        </w:tc>
        <w:tc>
          <w:tcPr>
            <w:tcW w:w="1416" w:type="dxa"/>
            <w:shd w:val="clear" w:color="auto" w:fill="FFFFFF" w:themeFill="background1"/>
          </w:tcPr>
          <w:p w14:paraId="38CA03EF" w14:textId="21D0DE93" w:rsidR="00977989" w:rsidRPr="007A5652" w:rsidRDefault="00977989" w:rsidP="00977989">
            <w:r w:rsidRPr="007A5652">
              <w:t>0.68 (0.58-0.80)</w:t>
            </w:r>
          </w:p>
        </w:tc>
        <w:tc>
          <w:tcPr>
            <w:tcW w:w="1559" w:type="dxa"/>
            <w:shd w:val="clear" w:color="auto" w:fill="FFFFFF" w:themeFill="background1"/>
          </w:tcPr>
          <w:p w14:paraId="3905C795" w14:textId="423C5D03" w:rsidR="00977989" w:rsidRPr="007A5652" w:rsidRDefault="00D47EBC" w:rsidP="00977989">
            <w:r w:rsidRPr="00575791">
              <w:rPr>
                <w:color w:val="000000" w:themeColor="text1"/>
              </w:rPr>
              <w:t>0.77 (0.64-0.93)</w:t>
            </w:r>
          </w:p>
        </w:tc>
      </w:tr>
      <w:tr w:rsidR="00977989" w:rsidRPr="007A5652" w14:paraId="40E2F8F0" w14:textId="77777777" w:rsidTr="005E5E8A">
        <w:tc>
          <w:tcPr>
            <w:tcW w:w="2395" w:type="dxa"/>
            <w:shd w:val="clear" w:color="auto" w:fill="FFFFFF" w:themeFill="background1"/>
          </w:tcPr>
          <w:p w14:paraId="32E4CAB7" w14:textId="77777777" w:rsidR="00977989" w:rsidRPr="007A5652" w:rsidRDefault="00977989" w:rsidP="00977989"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0E4193F1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04D546A4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0503BD00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7B765E0C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0702E348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14D5EA72" w14:textId="77777777" w:rsidR="00977989" w:rsidRPr="007A5652" w:rsidRDefault="00977989" w:rsidP="00977989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6D8FCE1C" w14:textId="77777777" w:rsidR="00977989" w:rsidRPr="007A5652" w:rsidRDefault="00977989" w:rsidP="00977989">
            <w:r w:rsidRPr="007A5652">
              <w:t>Ref.</w:t>
            </w:r>
          </w:p>
        </w:tc>
      </w:tr>
      <w:tr w:rsidR="000E7550" w:rsidRPr="007A5652" w14:paraId="2C3F076C" w14:textId="77777777" w:rsidTr="005E5E8A">
        <w:tc>
          <w:tcPr>
            <w:tcW w:w="2395" w:type="dxa"/>
            <w:shd w:val="clear" w:color="auto" w:fill="FFFFFF" w:themeFill="background1"/>
          </w:tcPr>
          <w:p w14:paraId="5E74F743" w14:textId="77777777" w:rsidR="000E7550" w:rsidRPr="007A5652" w:rsidRDefault="000E7550" w:rsidP="000E7550">
            <w:r w:rsidRPr="007A5652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483EAAA5" w14:textId="77777777" w:rsidR="000E7550" w:rsidRPr="007A5652" w:rsidRDefault="000E7550" w:rsidP="000E7550">
            <w:r w:rsidRPr="007A5652">
              <w:t>1.06 (0.40-2.77)</w:t>
            </w:r>
          </w:p>
        </w:tc>
        <w:tc>
          <w:tcPr>
            <w:tcW w:w="1559" w:type="dxa"/>
            <w:shd w:val="clear" w:color="auto" w:fill="FFFFFF" w:themeFill="background1"/>
          </w:tcPr>
          <w:p w14:paraId="27254599" w14:textId="77777777" w:rsidR="000E7550" w:rsidRPr="007A5652" w:rsidRDefault="000E7550" w:rsidP="000E7550">
            <w:r w:rsidRPr="007A5652">
              <w:t>1.33 (0.41-4.25)</w:t>
            </w:r>
          </w:p>
        </w:tc>
        <w:tc>
          <w:tcPr>
            <w:tcW w:w="1276" w:type="dxa"/>
            <w:shd w:val="clear" w:color="auto" w:fill="FFFFFF" w:themeFill="background1"/>
          </w:tcPr>
          <w:p w14:paraId="5BEBC743" w14:textId="77777777" w:rsidR="000E7550" w:rsidRPr="007A5652" w:rsidRDefault="000E7550" w:rsidP="000E7550">
            <w:r w:rsidRPr="007A5652">
              <w:t>0.61 (0.32-1.17)</w:t>
            </w:r>
          </w:p>
        </w:tc>
        <w:tc>
          <w:tcPr>
            <w:tcW w:w="1701" w:type="dxa"/>
            <w:shd w:val="clear" w:color="auto" w:fill="FFFFFF" w:themeFill="background1"/>
          </w:tcPr>
          <w:p w14:paraId="7F483685" w14:textId="77777777" w:rsidR="000E7550" w:rsidRPr="007A5652" w:rsidRDefault="000E7550" w:rsidP="000E7550">
            <w:r w:rsidRPr="007A5652">
              <w:t>0.27 (0.11-0.65)</w:t>
            </w:r>
          </w:p>
        </w:tc>
        <w:tc>
          <w:tcPr>
            <w:tcW w:w="1701" w:type="dxa"/>
            <w:shd w:val="clear" w:color="auto" w:fill="FFFFFF" w:themeFill="background1"/>
          </w:tcPr>
          <w:p w14:paraId="10607CB6" w14:textId="77777777" w:rsidR="000E7550" w:rsidRPr="007A5652" w:rsidRDefault="000E7550" w:rsidP="000E7550">
            <w:r w:rsidRPr="007A5652">
              <w:t>1.35 (0.68-2.65)</w:t>
            </w:r>
          </w:p>
        </w:tc>
        <w:tc>
          <w:tcPr>
            <w:tcW w:w="1844" w:type="dxa"/>
            <w:shd w:val="clear" w:color="auto" w:fill="FFFFFF" w:themeFill="background1"/>
          </w:tcPr>
          <w:p w14:paraId="609D1746" w14:textId="77777777" w:rsidR="000E7550" w:rsidRPr="007A5652" w:rsidRDefault="000E7550" w:rsidP="000E7550">
            <w:r w:rsidRPr="007A5652">
              <w:t>1.43 (0.65-3.16)</w:t>
            </w:r>
          </w:p>
        </w:tc>
        <w:tc>
          <w:tcPr>
            <w:tcW w:w="1416" w:type="dxa"/>
            <w:shd w:val="clear" w:color="auto" w:fill="FFFFFF" w:themeFill="background1"/>
          </w:tcPr>
          <w:p w14:paraId="0592CB60" w14:textId="6D6C7059" w:rsidR="000E7550" w:rsidRPr="007A5652" w:rsidRDefault="000E7550" w:rsidP="000E7550">
            <w:r w:rsidRPr="007A5652">
              <w:t>0.94 (0.61-1.44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90C769" w14:textId="27FD7FA5" w:rsidR="000E7550" w:rsidRPr="007A5652" w:rsidRDefault="000E7550" w:rsidP="000E7550">
            <w:r w:rsidRPr="00575791">
              <w:rPr>
                <w:color w:val="000000" w:themeColor="text1"/>
              </w:rPr>
              <w:t>0.73 (0.42-1.27)</w:t>
            </w:r>
          </w:p>
        </w:tc>
      </w:tr>
      <w:tr w:rsidR="000E7550" w:rsidRPr="007A5652" w14:paraId="6C44D017" w14:textId="77777777" w:rsidTr="005E5E8A">
        <w:tc>
          <w:tcPr>
            <w:tcW w:w="2395" w:type="dxa"/>
            <w:shd w:val="clear" w:color="auto" w:fill="FFFFFF" w:themeFill="background1"/>
          </w:tcPr>
          <w:p w14:paraId="090C92E1" w14:textId="77777777" w:rsidR="000E7550" w:rsidRPr="007A5652" w:rsidRDefault="000E7550" w:rsidP="000E7550">
            <w:pPr>
              <w:jc w:val="center"/>
            </w:pPr>
          </w:p>
        </w:tc>
        <w:tc>
          <w:tcPr>
            <w:tcW w:w="5812" w:type="dxa"/>
            <w:gridSpan w:val="4"/>
            <w:shd w:val="clear" w:color="auto" w:fill="FFFFFF" w:themeFill="background1"/>
          </w:tcPr>
          <w:p w14:paraId="426B70A5" w14:textId="77777777" w:rsidR="000E7550" w:rsidRPr="007A5652" w:rsidRDefault="000E7550" w:rsidP="000E7550">
            <w:pPr>
              <w:jc w:val="center"/>
            </w:pPr>
          </w:p>
        </w:tc>
        <w:tc>
          <w:tcPr>
            <w:tcW w:w="1701" w:type="dxa"/>
            <w:shd w:val="clear" w:color="auto" w:fill="FFFFFF" w:themeFill="background1"/>
          </w:tcPr>
          <w:p w14:paraId="2ECD388B" w14:textId="77777777" w:rsidR="000E7550" w:rsidRPr="007A5652" w:rsidRDefault="000E7550" w:rsidP="000E7550">
            <w:pPr>
              <w:jc w:val="center"/>
            </w:pPr>
          </w:p>
        </w:tc>
        <w:tc>
          <w:tcPr>
            <w:tcW w:w="1844" w:type="dxa"/>
            <w:shd w:val="clear" w:color="auto" w:fill="FFFFFF" w:themeFill="background1"/>
          </w:tcPr>
          <w:p w14:paraId="11FEF4BB" w14:textId="77777777" w:rsidR="000E7550" w:rsidRPr="007A5652" w:rsidRDefault="000E7550" w:rsidP="000E7550">
            <w:pPr>
              <w:jc w:val="center"/>
            </w:pP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7CFF614D" w14:textId="77777777" w:rsidR="000E7550" w:rsidRPr="007A5652" w:rsidRDefault="000E7550" w:rsidP="000E7550">
            <w:pPr>
              <w:jc w:val="center"/>
            </w:pPr>
          </w:p>
        </w:tc>
      </w:tr>
      <w:tr w:rsidR="000E7550" w:rsidRPr="007A5652" w14:paraId="7E9AD2BD" w14:textId="77777777" w:rsidTr="005E5E8A">
        <w:tc>
          <w:tcPr>
            <w:tcW w:w="2395" w:type="dxa"/>
            <w:shd w:val="clear" w:color="auto" w:fill="FFFFFF" w:themeFill="background1"/>
          </w:tcPr>
          <w:p w14:paraId="26EFEBC8" w14:textId="77777777" w:rsidR="000E7550" w:rsidRPr="005E5E8A" w:rsidRDefault="000E7550" w:rsidP="000E7550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Parent’s comf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D352102" w14:textId="77777777" w:rsidR="000E7550" w:rsidRPr="007A5652" w:rsidRDefault="000E7550" w:rsidP="000E7550"/>
        </w:tc>
        <w:tc>
          <w:tcPr>
            <w:tcW w:w="1559" w:type="dxa"/>
            <w:shd w:val="clear" w:color="auto" w:fill="FFFFFF" w:themeFill="background1"/>
          </w:tcPr>
          <w:p w14:paraId="5A404342" w14:textId="77777777" w:rsidR="000E7550" w:rsidRPr="007A5652" w:rsidRDefault="000E7550" w:rsidP="000E7550"/>
        </w:tc>
        <w:tc>
          <w:tcPr>
            <w:tcW w:w="1276" w:type="dxa"/>
            <w:shd w:val="clear" w:color="auto" w:fill="FFFFFF" w:themeFill="background1"/>
          </w:tcPr>
          <w:p w14:paraId="6E612CA4" w14:textId="77777777" w:rsidR="000E7550" w:rsidRPr="007A5652" w:rsidRDefault="000E7550" w:rsidP="000E7550"/>
        </w:tc>
        <w:tc>
          <w:tcPr>
            <w:tcW w:w="1701" w:type="dxa"/>
            <w:shd w:val="clear" w:color="auto" w:fill="FFFFFF" w:themeFill="background1"/>
          </w:tcPr>
          <w:p w14:paraId="20FA7E79" w14:textId="77777777" w:rsidR="000E7550" w:rsidRPr="007A5652" w:rsidRDefault="000E7550" w:rsidP="000E7550"/>
        </w:tc>
        <w:tc>
          <w:tcPr>
            <w:tcW w:w="1701" w:type="dxa"/>
            <w:shd w:val="clear" w:color="auto" w:fill="FFFFFF" w:themeFill="background1"/>
          </w:tcPr>
          <w:p w14:paraId="44D2BB34" w14:textId="77777777" w:rsidR="000E7550" w:rsidRPr="007A5652" w:rsidRDefault="000E7550" w:rsidP="000E7550"/>
        </w:tc>
        <w:tc>
          <w:tcPr>
            <w:tcW w:w="1844" w:type="dxa"/>
            <w:shd w:val="clear" w:color="auto" w:fill="FFFFFF" w:themeFill="background1"/>
          </w:tcPr>
          <w:p w14:paraId="63648C29" w14:textId="77777777" w:rsidR="000E7550" w:rsidRPr="007A5652" w:rsidRDefault="000E7550" w:rsidP="000E7550"/>
        </w:tc>
        <w:tc>
          <w:tcPr>
            <w:tcW w:w="2975" w:type="dxa"/>
            <w:gridSpan w:val="2"/>
            <w:shd w:val="clear" w:color="auto" w:fill="FFFFFF" w:themeFill="background1"/>
          </w:tcPr>
          <w:p w14:paraId="2361EBAB" w14:textId="77777777" w:rsidR="000E7550" w:rsidRPr="007A5652" w:rsidRDefault="000E7550" w:rsidP="000E7550"/>
        </w:tc>
      </w:tr>
      <w:tr w:rsidR="000E7550" w:rsidRPr="007A5652" w14:paraId="4B085455" w14:textId="77777777" w:rsidTr="005E5E8A">
        <w:tc>
          <w:tcPr>
            <w:tcW w:w="2395" w:type="dxa"/>
            <w:shd w:val="clear" w:color="auto" w:fill="FFFFFF" w:themeFill="background1"/>
          </w:tcPr>
          <w:p w14:paraId="149391C7" w14:textId="77777777" w:rsidR="000E7550" w:rsidRPr="007A5652" w:rsidRDefault="000E7550" w:rsidP="000E7550">
            <w:r w:rsidRPr="007A5652">
              <w:lastRenderedPageBreak/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7C4C2F2B" w14:textId="77777777" w:rsidR="000E7550" w:rsidRPr="007A5652" w:rsidRDefault="000E7550" w:rsidP="000E7550">
            <w:r w:rsidRPr="007A5652">
              <w:t>1.53(1.04-2.25)</w:t>
            </w:r>
          </w:p>
        </w:tc>
        <w:tc>
          <w:tcPr>
            <w:tcW w:w="1559" w:type="dxa"/>
            <w:shd w:val="clear" w:color="auto" w:fill="FFFFFF" w:themeFill="background1"/>
          </w:tcPr>
          <w:p w14:paraId="11BA8773" w14:textId="77777777" w:rsidR="000E7550" w:rsidRPr="007A5652" w:rsidRDefault="000E7550" w:rsidP="000E7550">
            <w:r w:rsidRPr="007A5652">
              <w:t>1.45 (0.92-2.27)</w:t>
            </w:r>
          </w:p>
        </w:tc>
        <w:tc>
          <w:tcPr>
            <w:tcW w:w="1276" w:type="dxa"/>
            <w:shd w:val="clear" w:color="auto" w:fill="FFFFFF" w:themeFill="background1"/>
          </w:tcPr>
          <w:p w14:paraId="3BEAFFF3" w14:textId="77777777" w:rsidR="000E7550" w:rsidRPr="007A5652" w:rsidRDefault="000E7550" w:rsidP="000E7550">
            <w:r w:rsidRPr="007A5652">
              <w:t>0.75 (0.58-0.9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169D775" w14:textId="77777777" w:rsidR="000E7550" w:rsidRPr="007A5652" w:rsidRDefault="000E7550" w:rsidP="000E7550">
            <w:r w:rsidRPr="007A5652">
              <w:t>0.69 (0.52-0.9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47B769A" w14:textId="77777777" w:rsidR="000E7550" w:rsidRPr="007A5652" w:rsidRDefault="000E7550" w:rsidP="000E7550">
            <w:r w:rsidRPr="007A5652">
              <w:t>1.06(0.79-1.31)</w:t>
            </w:r>
          </w:p>
        </w:tc>
        <w:tc>
          <w:tcPr>
            <w:tcW w:w="1844" w:type="dxa"/>
            <w:shd w:val="clear" w:color="auto" w:fill="FFFFFF" w:themeFill="background1"/>
          </w:tcPr>
          <w:p w14:paraId="5F81B647" w14:textId="77777777" w:rsidR="000E7550" w:rsidRPr="007A5652" w:rsidRDefault="000E7550" w:rsidP="000E7550">
            <w:r w:rsidRPr="007A5652">
              <w:t>0.91 (0.67-1.23)</w:t>
            </w:r>
          </w:p>
        </w:tc>
        <w:tc>
          <w:tcPr>
            <w:tcW w:w="1416" w:type="dxa"/>
            <w:shd w:val="clear" w:color="auto" w:fill="FFFFFF" w:themeFill="background1"/>
          </w:tcPr>
          <w:p w14:paraId="0E3AB4D0" w14:textId="468F5D57" w:rsidR="000E7550" w:rsidRPr="007A5652" w:rsidRDefault="000E7550" w:rsidP="000E7550">
            <w:r w:rsidRPr="007A5652">
              <w:t>0.97 (0.81-1.17)</w:t>
            </w:r>
          </w:p>
        </w:tc>
        <w:tc>
          <w:tcPr>
            <w:tcW w:w="1559" w:type="dxa"/>
            <w:shd w:val="clear" w:color="auto" w:fill="FFFFFF" w:themeFill="background1"/>
          </w:tcPr>
          <w:p w14:paraId="7D373C11" w14:textId="77777777" w:rsidR="000E7550" w:rsidRPr="007A5652" w:rsidRDefault="000E7550" w:rsidP="000E7550">
            <w:r w:rsidRPr="007A5652">
              <w:t>0.86 (0.70-1.05)</w:t>
            </w:r>
          </w:p>
        </w:tc>
      </w:tr>
      <w:tr w:rsidR="000E7550" w:rsidRPr="007A5652" w14:paraId="4A9CF271" w14:textId="77777777" w:rsidTr="005E5E8A">
        <w:tc>
          <w:tcPr>
            <w:tcW w:w="2395" w:type="dxa"/>
            <w:shd w:val="clear" w:color="auto" w:fill="FFFFFF" w:themeFill="background1"/>
          </w:tcPr>
          <w:p w14:paraId="199819F9" w14:textId="77777777" w:rsidR="000E7550" w:rsidRPr="007A5652" w:rsidRDefault="000E7550" w:rsidP="000E7550"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7B2917CE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72833C6F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2FB25F3E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68FC9D2C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3E267E0C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65BE5CC3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52F98CD7" w14:textId="77777777" w:rsidR="000E7550" w:rsidRPr="007A5652" w:rsidRDefault="000E7550" w:rsidP="000E7550">
            <w:r w:rsidRPr="007A5652">
              <w:t>Ref.</w:t>
            </w:r>
          </w:p>
        </w:tc>
      </w:tr>
      <w:tr w:rsidR="000E7550" w:rsidRPr="007A5652" w14:paraId="7C78E4F4" w14:textId="77777777" w:rsidTr="005E5E8A">
        <w:tc>
          <w:tcPr>
            <w:tcW w:w="2395" w:type="dxa"/>
            <w:shd w:val="clear" w:color="auto" w:fill="FFFFFF" w:themeFill="background1"/>
          </w:tcPr>
          <w:p w14:paraId="020DA6D5" w14:textId="77777777" w:rsidR="000E7550" w:rsidRPr="007A5652" w:rsidRDefault="000E7550" w:rsidP="000E7550">
            <w:r w:rsidRPr="007A5652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60C5DB52" w14:textId="77777777" w:rsidR="000E7550" w:rsidRPr="007A5652" w:rsidRDefault="000E7550" w:rsidP="000E7550">
            <w:r w:rsidRPr="007A5652"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217BBD7F" w14:textId="77777777" w:rsidR="000E7550" w:rsidRPr="007A5652" w:rsidRDefault="000E7550" w:rsidP="000E7550">
            <w:r w:rsidRPr="007A5652"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2321806A" w14:textId="77777777" w:rsidR="000E7550" w:rsidRPr="007A5652" w:rsidRDefault="000E7550" w:rsidP="000E7550">
            <w:r w:rsidRPr="007A5652">
              <w:t>0.35 (0.03-3.5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7481CBA" w14:textId="77777777" w:rsidR="000E7550" w:rsidRPr="007A5652" w:rsidRDefault="000E7550" w:rsidP="000E7550">
            <w:r w:rsidRPr="007A5652">
              <w:t>0.31 (0.03-3.3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482EA95" w14:textId="77777777" w:rsidR="000E7550" w:rsidRPr="007A5652" w:rsidRDefault="000E7550" w:rsidP="000E7550">
            <w:r w:rsidRPr="007A5652">
              <w:t>2.25(0.48-10.56)</w:t>
            </w:r>
          </w:p>
        </w:tc>
        <w:tc>
          <w:tcPr>
            <w:tcW w:w="1844" w:type="dxa"/>
            <w:shd w:val="clear" w:color="auto" w:fill="FFFFFF" w:themeFill="background1"/>
          </w:tcPr>
          <w:p w14:paraId="2D6E15E5" w14:textId="77777777" w:rsidR="000E7550" w:rsidRPr="007A5652" w:rsidRDefault="000E7550" w:rsidP="000E7550">
            <w:r w:rsidRPr="007A5652">
              <w:t>3.57 (0.73-17.30)</w:t>
            </w:r>
          </w:p>
        </w:tc>
        <w:tc>
          <w:tcPr>
            <w:tcW w:w="1416" w:type="dxa"/>
            <w:shd w:val="clear" w:color="auto" w:fill="FFFFFF" w:themeFill="background1"/>
          </w:tcPr>
          <w:p w14:paraId="734ABBC5" w14:textId="1A44C9BB" w:rsidR="000E7550" w:rsidRPr="007A5652" w:rsidRDefault="000E7550" w:rsidP="000E7550">
            <w:r w:rsidRPr="007A5652">
              <w:t>0.94 (0.30-2.90)</w:t>
            </w:r>
          </w:p>
        </w:tc>
        <w:tc>
          <w:tcPr>
            <w:tcW w:w="1559" w:type="dxa"/>
            <w:shd w:val="clear" w:color="auto" w:fill="FFFFFF" w:themeFill="background1"/>
          </w:tcPr>
          <w:p w14:paraId="15125CA5" w14:textId="673AB393" w:rsidR="000E7550" w:rsidRPr="007A5652" w:rsidRDefault="005F5D9D" w:rsidP="000E7550">
            <w:r>
              <w:t>0.92 (0.27-3.16)</w:t>
            </w:r>
          </w:p>
        </w:tc>
      </w:tr>
      <w:tr w:rsidR="000E7550" w:rsidRPr="007A5652" w14:paraId="14168CF3" w14:textId="77777777" w:rsidTr="005E5E8A">
        <w:tc>
          <w:tcPr>
            <w:tcW w:w="2395" w:type="dxa"/>
            <w:shd w:val="clear" w:color="auto" w:fill="FFFFFF" w:themeFill="background1"/>
          </w:tcPr>
          <w:p w14:paraId="44F45BA0" w14:textId="77777777" w:rsidR="000E7550" w:rsidRPr="005E5E8A" w:rsidRDefault="000E7550" w:rsidP="000E7550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Parent’s daughter ready for SRH edu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6D6BF40C" w14:textId="77777777" w:rsidR="000E7550" w:rsidRPr="007A5652" w:rsidRDefault="000E7550" w:rsidP="000E7550"/>
        </w:tc>
        <w:tc>
          <w:tcPr>
            <w:tcW w:w="1559" w:type="dxa"/>
            <w:shd w:val="clear" w:color="auto" w:fill="FFFFFF" w:themeFill="background1"/>
          </w:tcPr>
          <w:p w14:paraId="617E51EA" w14:textId="77777777" w:rsidR="000E7550" w:rsidRPr="007A5652" w:rsidRDefault="000E7550" w:rsidP="000E7550"/>
        </w:tc>
        <w:tc>
          <w:tcPr>
            <w:tcW w:w="1276" w:type="dxa"/>
            <w:shd w:val="clear" w:color="auto" w:fill="FFFFFF" w:themeFill="background1"/>
          </w:tcPr>
          <w:p w14:paraId="46196B07" w14:textId="77777777" w:rsidR="000E7550" w:rsidRPr="007A5652" w:rsidRDefault="000E7550" w:rsidP="000E7550"/>
        </w:tc>
        <w:tc>
          <w:tcPr>
            <w:tcW w:w="1701" w:type="dxa"/>
            <w:shd w:val="clear" w:color="auto" w:fill="FFFFFF" w:themeFill="background1"/>
          </w:tcPr>
          <w:p w14:paraId="582BD065" w14:textId="77777777" w:rsidR="000E7550" w:rsidRPr="007A5652" w:rsidRDefault="000E7550" w:rsidP="000E7550"/>
        </w:tc>
        <w:tc>
          <w:tcPr>
            <w:tcW w:w="1701" w:type="dxa"/>
            <w:shd w:val="clear" w:color="auto" w:fill="FFFFFF" w:themeFill="background1"/>
          </w:tcPr>
          <w:p w14:paraId="23E69F44" w14:textId="77777777" w:rsidR="000E7550" w:rsidRPr="007A5652" w:rsidRDefault="000E7550" w:rsidP="000E7550"/>
        </w:tc>
        <w:tc>
          <w:tcPr>
            <w:tcW w:w="1844" w:type="dxa"/>
            <w:shd w:val="clear" w:color="auto" w:fill="FFFFFF" w:themeFill="background1"/>
          </w:tcPr>
          <w:p w14:paraId="6178AEBF" w14:textId="77777777" w:rsidR="000E7550" w:rsidRPr="007A5652" w:rsidRDefault="000E7550" w:rsidP="000E7550"/>
        </w:tc>
        <w:tc>
          <w:tcPr>
            <w:tcW w:w="2975" w:type="dxa"/>
            <w:gridSpan w:val="2"/>
            <w:shd w:val="clear" w:color="auto" w:fill="FFFFFF" w:themeFill="background1"/>
          </w:tcPr>
          <w:p w14:paraId="6DD4B452" w14:textId="77777777" w:rsidR="000E7550" w:rsidRPr="007A5652" w:rsidRDefault="000E7550" w:rsidP="000E7550"/>
        </w:tc>
      </w:tr>
      <w:tr w:rsidR="000E7550" w:rsidRPr="007A5652" w14:paraId="422C0742" w14:textId="77777777" w:rsidTr="005E5E8A">
        <w:tc>
          <w:tcPr>
            <w:tcW w:w="2395" w:type="dxa"/>
            <w:shd w:val="clear" w:color="auto" w:fill="FFFFFF" w:themeFill="background1"/>
          </w:tcPr>
          <w:p w14:paraId="402A1421" w14:textId="77777777" w:rsidR="000E7550" w:rsidRPr="007A5652" w:rsidRDefault="000E7550" w:rsidP="000E7550">
            <w:r w:rsidRPr="007A5652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29530544" w14:textId="77777777" w:rsidR="000E7550" w:rsidRPr="007A5652" w:rsidRDefault="000E7550" w:rsidP="000E7550">
            <w:r w:rsidRPr="007A5652">
              <w:t>1.17 (0.84-1.62)</w:t>
            </w:r>
          </w:p>
        </w:tc>
        <w:tc>
          <w:tcPr>
            <w:tcW w:w="1559" w:type="dxa"/>
            <w:shd w:val="clear" w:color="auto" w:fill="FFFFFF" w:themeFill="background1"/>
          </w:tcPr>
          <w:p w14:paraId="70FDBBEB" w14:textId="77777777" w:rsidR="000E7550" w:rsidRPr="007A5652" w:rsidRDefault="000E7550" w:rsidP="000E7550">
            <w:r w:rsidRPr="007A5652">
              <w:t>1.09 (0.78-1.51)</w:t>
            </w:r>
          </w:p>
        </w:tc>
        <w:tc>
          <w:tcPr>
            <w:tcW w:w="1276" w:type="dxa"/>
            <w:shd w:val="clear" w:color="auto" w:fill="FFFFFF" w:themeFill="background1"/>
          </w:tcPr>
          <w:p w14:paraId="511F2BBE" w14:textId="77777777" w:rsidR="000E7550" w:rsidRPr="007A5652" w:rsidRDefault="000E7550" w:rsidP="000E7550">
            <w:r w:rsidRPr="007A5652">
              <w:t>0.98 (0.76-1.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DDFE27" w14:textId="77777777" w:rsidR="000E7550" w:rsidRPr="007A5652" w:rsidRDefault="000E7550" w:rsidP="000E7550">
            <w:r w:rsidRPr="007A5652">
              <w:t>0.92 (0.69-1.23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6BE7BF" w14:textId="77777777" w:rsidR="000E7550" w:rsidRPr="007A5652" w:rsidRDefault="000E7550" w:rsidP="000E7550">
            <w:r w:rsidRPr="007A5652">
              <w:t>1.25 (0.96-1.64)</w:t>
            </w:r>
          </w:p>
        </w:tc>
        <w:tc>
          <w:tcPr>
            <w:tcW w:w="1844" w:type="dxa"/>
            <w:shd w:val="clear" w:color="auto" w:fill="FFFFFF" w:themeFill="background1"/>
          </w:tcPr>
          <w:p w14:paraId="54A67276" w14:textId="77777777" w:rsidR="000E7550" w:rsidRPr="007A5652" w:rsidRDefault="000E7550" w:rsidP="000E7550">
            <w:r w:rsidRPr="007A5652">
              <w:t>1.23 (0.90-1.68)</w:t>
            </w:r>
          </w:p>
        </w:tc>
        <w:tc>
          <w:tcPr>
            <w:tcW w:w="1416" w:type="dxa"/>
            <w:shd w:val="clear" w:color="auto" w:fill="FFFFFF" w:themeFill="background1"/>
          </w:tcPr>
          <w:p w14:paraId="1081FE2C" w14:textId="3734F926" w:rsidR="000E7550" w:rsidRPr="007A5652" w:rsidRDefault="000E7550" w:rsidP="000E7550">
            <w:r w:rsidRPr="007A5652">
              <w:t>1.12 (0.96-1.31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00A7A3" w14:textId="6812E2B9" w:rsidR="000E7550" w:rsidRPr="007A5652" w:rsidRDefault="00470062" w:rsidP="000E7550">
            <w:r>
              <w:t>1.07 (0.90-1.28)</w:t>
            </w:r>
          </w:p>
        </w:tc>
      </w:tr>
      <w:tr w:rsidR="000E7550" w:rsidRPr="007A5652" w14:paraId="3EB59EA2" w14:textId="77777777" w:rsidTr="005E5E8A">
        <w:tc>
          <w:tcPr>
            <w:tcW w:w="2395" w:type="dxa"/>
            <w:shd w:val="clear" w:color="auto" w:fill="FFFFFF" w:themeFill="background1"/>
          </w:tcPr>
          <w:p w14:paraId="2E1F5029" w14:textId="77777777" w:rsidR="000E7550" w:rsidRPr="007A5652" w:rsidRDefault="000E7550" w:rsidP="000E7550"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0252FEEE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450A8F42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4126A38E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025D617F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5371EF9F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5502803A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5BFE1D44" w14:textId="77777777" w:rsidR="000E7550" w:rsidRPr="007A5652" w:rsidRDefault="000E7550" w:rsidP="000E7550">
            <w:r w:rsidRPr="007A5652">
              <w:t>Ref.</w:t>
            </w:r>
          </w:p>
        </w:tc>
      </w:tr>
      <w:tr w:rsidR="000E7550" w:rsidRPr="007A5652" w14:paraId="60684F08" w14:textId="77777777" w:rsidTr="005E5E8A">
        <w:tc>
          <w:tcPr>
            <w:tcW w:w="2395" w:type="dxa"/>
            <w:shd w:val="clear" w:color="auto" w:fill="FFFFFF" w:themeFill="background1"/>
          </w:tcPr>
          <w:p w14:paraId="58937A07" w14:textId="77777777" w:rsidR="000E7550" w:rsidRPr="007A5652" w:rsidRDefault="000E7550" w:rsidP="000E7550">
            <w:r w:rsidRPr="007A5652">
              <w:t>Maybe</w:t>
            </w:r>
          </w:p>
        </w:tc>
        <w:tc>
          <w:tcPr>
            <w:tcW w:w="1276" w:type="dxa"/>
            <w:shd w:val="clear" w:color="auto" w:fill="FFFFFF" w:themeFill="background1"/>
          </w:tcPr>
          <w:p w14:paraId="2CBD3BD5" w14:textId="77777777" w:rsidR="000E7550" w:rsidRPr="007A5652" w:rsidRDefault="000E7550" w:rsidP="000E7550">
            <w:r w:rsidRPr="007A5652">
              <w:t>1.27 (0.59-2.76)</w:t>
            </w:r>
          </w:p>
        </w:tc>
        <w:tc>
          <w:tcPr>
            <w:tcW w:w="1559" w:type="dxa"/>
            <w:shd w:val="clear" w:color="auto" w:fill="FFFFFF" w:themeFill="background1"/>
          </w:tcPr>
          <w:p w14:paraId="72AD1352" w14:textId="77777777" w:rsidR="000E7550" w:rsidRPr="007A5652" w:rsidRDefault="000E7550" w:rsidP="000E7550">
            <w:r w:rsidRPr="007A5652">
              <w:t>1.48 (0.62-3.51)</w:t>
            </w:r>
          </w:p>
        </w:tc>
        <w:tc>
          <w:tcPr>
            <w:tcW w:w="1276" w:type="dxa"/>
            <w:shd w:val="clear" w:color="auto" w:fill="FFFFFF" w:themeFill="background1"/>
          </w:tcPr>
          <w:p w14:paraId="74CB32C9" w14:textId="77777777" w:rsidR="000E7550" w:rsidRPr="007A5652" w:rsidRDefault="000E7550" w:rsidP="000E7550">
            <w:r w:rsidRPr="007A5652">
              <w:t>1.12 (0.63-2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32684EEB" w14:textId="77777777" w:rsidR="000E7550" w:rsidRPr="007A5652" w:rsidRDefault="000E7550" w:rsidP="000E7550">
            <w:r w:rsidRPr="007A5652">
              <w:t>0.94 (0.47-1.9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A8579F" w14:textId="77777777" w:rsidR="000E7550" w:rsidRPr="007A5652" w:rsidRDefault="000E7550" w:rsidP="000E7550">
            <w:r w:rsidRPr="007A5652">
              <w:t>0.82 (0.41-1.63)</w:t>
            </w:r>
          </w:p>
        </w:tc>
        <w:tc>
          <w:tcPr>
            <w:tcW w:w="1844" w:type="dxa"/>
            <w:shd w:val="clear" w:color="auto" w:fill="FFFFFF" w:themeFill="background1"/>
          </w:tcPr>
          <w:p w14:paraId="63366F30" w14:textId="77777777" w:rsidR="000E7550" w:rsidRPr="007A5652" w:rsidRDefault="000E7550" w:rsidP="000E7550">
            <w:r w:rsidRPr="007A5652">
              <w:t>0.74 (0.35-1.55)</w:t>
            </w:r>
          </w:p>
        </w:tc>
        <w:tc>
          <w:tcPr>
            <w:tcW w:w="1416" w:type="dxa"/>
            <w:shd w:val="clear" w:color="auto" w:fill="FFFFFF" w:themeFill="background1"/>
          </w:tcPr>
          <w:p w14:paraId="3A546B04" w14:textId="432A9547" w:rsidR="000E7550" w:rsidRPr="007A5652" w:rsidRDefault="000E7550" w:rsidP="000E7550">
            <w:r w:rsidRPr="007A5652">
              <w:t>1.03 (0.70-1.52)</w:t>
            </w:r>
          </w:p>
        </w:tc>
        <w:tc>
          <w:tcPr>
            <w:tcW w:w="1559" w:type="dxa"/>
            <w:shd w:val="clear" w:color="auto" w:fill="FFFFFF" w:themeFill="background1"/>
          </w:tcPr>
          <w:p w14:paraId="539A457B" w14:textId="261BABC0" w:rsidR="000E7550" w:rsidRPr="007A5652" w:rsidRDefault="008960B3" w:rsidP="000E7550">
            <w:r>
              <w:t>0.95 (0.62-1.45)</w:t>
            </w:r>
          </w:p>
        </w:tc>
      </w:tr>
      <w:tr w:rsidR="000E7550" w:rsidRPr="007A5652" w14:paraId="61CBF6CC" w14:textId="77777777" w:rsidTr="005E5E8A">
        <w:tc>
          <w:tcPr>
            <w:tcW w:w="2395" w:type="dxa"/>
            <w:shd w:val="clear" w:color="auto" w:fill="FFFFFF" w:themeFill="background1"/>
          </w:tcPr>
          <w:p w14:paraId="1CACCD76" w14:textId="77777777" w:rsidR="000E7550" w:rsidRPr="005E5E8A" w:rsidRDefault="000E7550" w:rsidP="000E7550">
            <w:pPr>
              <w:rPr>
                <w:i/>
                <w:iCs/>
              </w:rPr>
            </w:pPr>
            <w:r w:rsidRPr="005E5E8A">
              <w:rPr>
                <w:i/>
                <w:iCs/>
              </w:rPr>
              <w:t>Parent’s perception of contraceptive harm</w:t>
            </w:r>
          </w:p>
        </w:tc>
        <w:tc>
          <w:tcPr>
            <w:tcW w:w="1276" w:type="dxa"/>
            <w:shd w:val="clear" w:color="auto" w:fill="FFFFFF" w:themeFill="background1"/>
          </w:tcPr>
          <w:p w14:paraId="2C52DC65" w14:textId="77777777" w:rsidR="000E7550" w:rsidRPr="007A5652" w:rsidRDefault="000E7550" w:rsidP="000E7550"/>
        </w:tc>
        <w:tc>
          <w:tcPr>
            <w:tcW w:w="1559" w:type="dxa"/>
            <w:shd w:val="clear" w:color="auto" w:fill="FFFFFF" w:themeFill="background1"/>
          </w:tcPr>
          <w:p w14:paraId="01DDCED6" w14:textId="77777777" w:rsidR="000E7550" w:rsidRPr="007A5652" w:rsidRDefault="000E7550" w:rsidP="000E7550"/>
        </w:tc>
        <w:tc>
          <w:tcPr>
            <w:tcW w:w="1276" w:type="dxa"/>
            <w:shd w:val="clear" w:color="auto" w:fill="FFFFFF" w:themeFill="background1"/>
          </w:tcPr>
          <w:p w14:paraId="35548770" w14:textId="77777777" w:rsidR="000E7550" w:rsidRPr="007A5652" w:rsidRDefault="000E7550" w:rsidP="000E7550"/>
        </w:tc>
        <w:tc>
          <w:tcPr>
            <w:tcW w:w="1701" w:type="dxa"/>
            <w:shd w:val="clear" w:color="auto" w:fill="FFFFFF" w:themeFill="background1"/>
          </w:tcPr>
          <w:p w14:paraId="06DCA72A" w14:textId="77777777" w:rsidR="000E7550" w:rsidRPr="007A5652" w:rsidRDefault="000E7550" w:rsidP="000E7550"/>
        </w:tc>
        <w:tc>
          <w:tcPr>
            <w:tcW w:w="1701" w:type="dxa"/>
            <w:shd w:val="clear" w:color="auto" w:fill="FFFFFF" w:themeFill="background1"/>
          </w:tcPr>
          <w:p w14:paraId="5A05A7B6" w14:textId="77777777" w:rsidR="000E7550" w:rsidRPr="007A5652" w:rsidRDefault="000E7550" w:rsidP="000E7550"/>
        </w:tc>
        <w:tc>
          <w:tcPr>
            <w:tcW w:w="1844" w:type="dxa"/>
            <w:shd w:val="clear" w:color="auto" w:fill="FFFFFF" w:themeFill="background1"/>
          </w:tcPr>
          <w:p w14:paraId="25FFC676" w14:textId="77777777" w:rsidR="000E7550" w:rsidRPr="007A5652" w:rsidRDefault="000E7550" w:rsidP="000E7550"/>
        </w:tc>
        <w:tc>
          <w:tcPr>
            <w:tcW w:w="2975" w:type="dxa"/>
            <w:gridSpan w:val="2"/>
            <w:shd w:val="clear" w:color="auto" w:fill="FFFFFF" w:themeFill="background1"/>
          </w:tcPr>
          <w:p w14:paraId="606D726F" w14:textId="77777777" w:rsidR="000E7550" w:rsidRPr="007A5652" w:rsidRDefault="000E7550" w:rsidP="000E7550"/>
        </w:tc>
      </w:tr>
      <w:tr w:rsidR="000E7550" w:rsidRPr="007A5652" w14:paraId="3235BF6D" w14:textId="77777777" w:rsidTr="005E5E8A">
        <w:tc>
          <w:tcPr>
            <w:tcW w:w="2395" w:type="dxa"/>
            <w:shd w:val="clear" w:color="auto" w:fill="FFFFFF" w:themeFill="background1"/>
          </w:tcPr>
          <w:p w14:paraId="68C7CE38" w14:textId="77777777" w:rsidR="000E7550" w:rsidRPr="007A5652" w:rsidRDefault="000E7550" w:rsidP="000E7550">
            <w:r w:rsidRPr="007A5652"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543F1994" w14:textId="77777777" w:rsidR="000E7550" w:rsidRPr="007A5652" w:rsidRDefault="000E7550" w:rsidP="000E7550">
            <w:r w:rsidRPr="007A5652">
              <w:t>0.71 (0.47-0.16)</w:t>
            </w:r>
          </w:p>
        </w:tc>
        <w:tc>
          <w:tcPr>
            <w:tcW w:w="1559" w:type="dxa"/>
            <w:shd w:val="clear" w:color="auto" w:fill="FFFFFF" w:themeFill="background1"/>
          </w:tcPr>
          <w:p w14:paraId="13C51770" w14:textId="77777777" w:rsidR="000E7550" w:rsidRPr="007A5652" w:rsidRDefault="000E7550" w:rsidP="000E7550">
            <w:r w:rsidRPr="007A5652">
              <w:t>0.75 (0.47-1.20</w:t>
            </w:r>
          </w:p>
        </w:tc>
        <w:tc>
          <w:tcPr>
            <w:tcW w:w="1276" w:type="dxa"/>
            <w:shd w:val="clear" w:color="auto" w:fill="FFFFFF" w:themeFill="background1"/>
          </w:tcPr>
          <w:p w14:paraId="0B20E0E8" w14:textId="77777777" w:rsidR="000E7550" w:rsidRPr="007A5652" w:rsidRDefault="000E7550" w:rsidP="000E7550">
            <w:r w:rsidRPr="007A5652">
              <w:t>0.97 (0.78-1.21)</w:t>
            </w:r>
          </w:p>
        </w:tc>
        <w:tc>
          <w:tcPr>
            <w:tcW w:w="1701" w:type="dxa"/>
            <w:shd w:val="clear" w:color="auto" w:fill="FFFFFF" w:themeFill="background1"/>
          </w:tcPr>
          <w:p w14:paraId="0760E71F" w14:textId="77777777" w:rsidR="000E7550" w:rsidRPr="007A5652" w:rsidRDefault="000E7550" w:rsidP="000E7550">
            <w:r w:rsidRPr="007A5652">
              <w:t>1.00 (0.78-1.2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8F44A3" w14:textId="77777777" w:rsidR="000E7550" w:rsidRPr="007A5652" w:rsidRDefault="000E7550" w:rsidP="000E7550">
            <w:r w:rsidRPr="007A5652">
              <w:t>1.11 (0.88-1.39)</w:t>
            </w:r>
          </w:p>
        </w:tc>
        <w:tc>
          <w:tcPr>
            <w:tcW w:w="1844" w:type="dxa"/>
            <w:shd w:val="clear" w:color="auto" w:fill="FFFFFF" w:themeFill="background1"/>
          </w:tcPr>
          <w:p w14:paraId="3248F9C8" w14:textId="77777777" w:rsidR="000E7550" w:rsidRPr="007A5652" w:rsidRDefault="000E7550" w:rsidP="000E7550">
            <w:r w:rsidRPr="007A5652">
              <w:t>1.09 (0.87-1.37)</w:t>
            </w:r>
          </w:p>
        </w:tc>
        <w:tc>
          <w:tcPr>
            <w:tcW w:w="1416" w:type="dxa"/>
            <w:shd w:val="clear" w:color="auto" w:fill="FFFFFF" w:themeFill="background1"/>
          </w:tcPr>
          <w:p w14:paraId="34A33BF5" w14:textId="5614FE86" w:rsidR="000E7550" w:rsidRPr="007A5652" w:rsidRDefault="000E7550" w:rsidP="000E7550">
            <w:r w:rsidRPr="007A5652">
              <w:t>0.96 (0.83-1.12)</w:t>
            </w:r>
          </w:p>
        </w:tc>
        <w:tc>
          <w:tcPr>
            <w:tcW w:w="1559" w:type="dxa"/>
            <w:shd w:val="clear" w:color="auto" w:fill="FFFFFF" w:themeFill="background1"/>
          </w:tcPr>
          <w:p w14:paraId="753FF8B9" w14:textId="2266FF59" w:rsidR="000E7550" w:rsidRPr="007A5652" w:rsidRDefault="000E7550" w:rsidP="000E7550">
            <w:r w:rsidRPr="007A5652">
              <w:t>0.98 (0.84-1.1</w:t>
            </w:r>
            <w:r w:rsidR="00DF37A5">
              <w:t>5</w:t>
            </w:r>
            <w:r w:rsidRPr="007A5652">
              <w:t>)</w:t>
            </w:r>
          </w:p>
        </w:tc>
      </w:tr>
      <w:tr w:rsidR="000E7550" w:rsidRPr="007A5652" w14:paraId="104C20A6" w14:textId="77777777" w:rsidTr="005E5E8A">
        <w:tc>
          <w:tcPr>
            <w:tcW w:w="2395" w:type="dxa"/>
            <w:shd w:val="clear" w:color="auto" w:fill="FFFFFF" w:themeFill="background1"/>
          </w:tcPr>
          <w:p w14:paraId="52FD99EE" w14:textId="77777777" w:rsidR="000E7550" w:rsidRPr="007A5652" w:rsidRDefault="000E7550" w:rsidP="000E7550">
            <w:r w:rsidRPr="007A5652">
              <w:t>No</w:t>
            </w:r>
          </w:p>
        </w:tc>
        <w:tc>
          <w:tcPr>
            <w:tcW w:w="1276" w:type="dxa"/>
            <w:shd w:val="clear" w:color="auto" w:fill="FFFFFF" w:themeFill="background1"/>
          </w:tcPr>
          <w:p w14:paraId="6607176D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559" w:type="dxa"/>
            <w:shd w:val="clear" w:color="auto" w:fill="FFFFFF" w:themeFill="background1"/>
          </w:tcPr>
          <w:p w14:paraId="391A93E1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14:paraId="4BA7EC10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04180D0A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701" w:type="dxa"/>
            <w:shd w:val="clear" w:color="auto" w:fill="FFFFFF" w:themeFill="background1"/>
          </w:tcPr>
          <w:p w14:paraId="29B8E957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1844" w:type="dxa"/>
            <w:shd w:val="clear" w:color="auto" w:fill="FFFFFF" w:themeFill="background1"/>
          </w:tcPr>
          <w:p w14:paraId="35DC64A1" w14:textId="77777777" w:rsidR="000E7550" w:rsidRPr="007A5652" w:rsidRDefault="000E7550" w:rsidP="000E7550">
            <w:r w:rsidRPr="007A5652">
              <w:t>Ref.</w:t>
            </w:r>
          </w:p>
        </w:tc>
        <w:tc>
          <w:tcPr>
            <w:tcW w:w="2975" w:type="dxa"/>
            <w:gridSpan w:val="2"/>
            <w:shd w:val="clear" w:color="auto" w:fill="FFFFFF" w:themeFill="background1"/>
          </w:tcPr>
          <w:p w14:paraId="630D4CE7" w14:textId="77777777" w:rsidR="000E7550" w:rsidRPr="007A5652" w:rsidRDefault="000E7550" w:rsidP="000E7550">
            <w:r w:rsidRPr="007A5652">
              <w:t>Ref.</w:t>
            </w:r>
          </w:p>
        </w:tc>
      </w:tr>
      <w:tr w:rsidR="000E7550" w:rsidRPr="00B92469" w14:paraId="02485878" w14:textId="77777777" w:rsidTr="005E5E8A">
        <w:tc>
          <w:tcPr>
            <w:tcW w:w="2395" w:type="dxa"/>
            <w:shd w:val="clear" w:color="auto" w:fill="FFFFFF" w:themeFill="background1"/>
          </w:tcPr>
          <w:p w14:paraId="538D34E7" w14:textId="77777777" w:rsidR="000E7550" w:rsidRPr="007A5652" w:rsidRDefault="000E7550" w:rsidP="000E7550">
            <w:r w:rsidRPr="007A5652">
              <w:t>Don’t Know</w:t>
            </w:r>
          </w:p>
        </w:tc>
        <w:tc>
          <w:tcPr>
            <w:tcW w:w="1276" w:type="dxa"/>
            <w:shd w:val="clear" w:color="auto" w:fill="FFFFFF" w:themeFill="background1"/>
          </w:tcPr>
          <w:p w14:paraId="6B336F63" w14:textId="77777777" w:rsidR="000E7550" w:rsidRPr="007A5652" w:rsidRDefault="000E7550" w:rsidP="000E7550">
            <w:r w:rsidRPr="007A5652">
              <w:t>0.41 (0.09-1.84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451144" w14:textId="77777777" w:rsidR="000E7550" w:rsidRPr="007A5652" w:rsidRDefault="000E7550" w:rsidP="000E7550">
            <w:r w:rsidRPr="007A5652">
              <w:t>0.42(0.09-1.91)</w:t>
            </w:r>
          </w:p>
        </w:tc>
        <w:tc>
          <w:tcPr>
            <w:tcW w:w="1276" w:type="dxa"/>
            <w:shd w:val="clear" w:color="auto" w:fill="FFFFFF" w:themeFill="background1"/>
          </w:tcPr>
          <w:p w14:paraId="07B4318D" w14:textId="77777777" w:rsidR="000E7550" w:rsidRPr="007A5652" w:rsidRDefault="000E7550" w:rsidP="000E7550">
            <w:r w:rsidRPr="007A5652">
              <w:t>1.22 (0.57-2.62)</w:t>
            </w:r>
          </w:p>
        </w:tc>
        <w:tc>
          <w:tcPr>
            <w:tcW w:w="1701" w:type="dxa"/>
            <w:shd w:val="clear" w:color="auto" w:fill="FFFFFF" w:themeFill="background1"/>
          </w:tcPr>
          <w:p w14:paraId="26DDAB84" w14:textId="77777777" w:rsidR="000E7550" w:rsidRPr="007A5652" w:rsidRDefault="000E7550" w:rsidP="000E7550">
            <w:r w:rsidRPr="007A5652">
              <w:t>1.02 (0.42-2.43)</w:t>
            </w:r>
          </w:p>
        </w:tc>
        <w:tc>
          <w:tcPr>
            <w:tcW w:w="1701" w:type="dxa"/>
            <w:shd w:val="clear" w:color="auto" w:fill="FFFFFF" w:themeFill="background1"/>
          </w:tcPr>
          <w:p w14:paraId="2109B0C2" w14:textId="77777777" w:rsidR="000E7550" w:rsidRPr="007A5652" w:rsidRDefault="000E7550" w:rsidP="000E7550">
            <w:r w:rsidRPr="007A5652">
              <w:t>1.32 (0.72-2.44)</w:t>
            </w:r>
          </w:p>
        </w:tc>
        <w:tc>
          <w:tcPr>
            <w:tcW w:w="1844" w:type="dxa"/>
            <w:shd w:val="clear" w:color="auto" w:fill="FFFFFF" w:themeFill="background1"/>
          </w:tcPr>
          <w:p w14:paraId="0BCED919" w14:textId="77777777" w:rsidR="000E7550" w:rsidRPr="007A5652" w:rsidRDefault="000E7550" w:rsidP="000E7550">
            <w:r w:rsidRPr="007A5652">
              <w:t>1.08 (0.56-2.10)</w:t>
            </w:r>
          </w:p>
        </w:tc>
        <w:tc>
          <w:tcPr>
            <w:tcW w:w="1416" w:type="dxa"/>
            <w:shd w:val="clear" w:color="auto" w:fill="FFFFFF" w:themeFill="background1"/>
          </w:tcPr>
          <w:p w14:paraId="196B46A9" w14:textId="50865B0A" w:rsidR="000E7550" w:rsidRPr="007A5652" w:rsidRDefault="000E7550" w:rsidP="000E7550">
            <w:r w:rsidRPr="007A5652">
              <w:t>1.03 (0.64-1.67)</w:t>
            </w:r>
          </w:p>
        </w:tc>
        <w:tc>
          <w:tcPr>
            <w:tcW w:w="1559" w:type="dxa"/>
            <w:shd w:val="clear" w:color="auto" w:fill="FFFFFF" w:themeFill="background1"/>
          </w:tcPr>
          <w:p w14:paraId="43828C2C" w14:textId="3032680B" w:rsidR="000E7550" w:rsidRDefault="000E7550" w:rsidP="000E7550">
            <w:r w:rsidRPr="007A5652">
              <w:t>0.9</w:t>
            </w:r>
            <w:r w:rsidR="00DF37A5">
              <w:t>1</w:t>
            </w:r>
            <w:r w:rsidRPr="007A5652">
              <w:t xml:space="preserve"> (0.5</w:t>
            </w:r>
            <w:r w:rsidR="00DF37A5">
              <w:t>5</w:t>
            </w:r>
            <w:r w:rsidRPr="007A5652">
              <w:t>-1.5</w:t>
            </w:r>
            <w:r w:rsidR="00DF37A5">
              <w:t>0</w:t>
            </w:r>
            <w:r w:rsidRPr="007A5652">
              <w:t>)</w:t>
            </w:r>
          </w:p>
        </w:tc>
      </w:tr>
    </w:tbl>
    <w:p w14:paraId="2C7696F6" w14:textId="77777777" w:rsidR="008A5852" w:rsidRDefault="009A642F"/>
    <w:sectPr w:rsidR="008A5852" w:rsidSect="008347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718"/>
    <w:rsid w:val="00032CC4"/>
    <w:rsid w:val="00072338"/>
    <w:rsid w:val="000B0D40"/>
    <w:rsid w:val="000E7550"/>
    <w:rsid w:val="00155FAB"/>
    <w:rsid w:val="001B2319"/>
    <w:rsid w:val="001D3354"/>
    <w:rsid w:val="001D7A75"/>
    <w:rsid w:val="00216498"/>
    <w:rsid w:val="00271CCF"/>
    <w:rsid w:val="002D5A71"/>
    <w:rsid w:val="0034241E"/>
    <w:rsid w:val="00402199"/>
    <w:rsid w:val="004025FB"/>
    <w:rsid w:val="0043074B"/>
    <w:rsid w:val="00446DDA"/>
    <w:rsid w:val="004516B3"/>
    <w:rsid w:val="00454FFC"/>
    <w:rsid w:val="00470062"/>
    <w:rsid w:val="004A7C8E"/>
    <w:rsid w:val="004B761C"/>
    <w:rsid w:val="004E636F"/>
    <w:rsid w:val="00550DD8"/>
    <w:rsid w:val="00572FFD"/>
    <w:rsid w:val="00587DFA"/>
    <w:rsid w:val="005A0205"/>
    <w:rsid w:val="005B64BE"/>
    <w:rsid w:val="005E5E8A"/>
    <w:rsid w:val="005F32BF"/>
    <w:rsid w:val="005F5D9D"/>
    <w:rsid w:val="00667FF1"/>
    <w:rsid w:val="006738F3"/>
    <w:rsid w:val="006C0A00"/>
    <w:rsid w:val="006E6D78"/>
    <w:rsid w:val="006F3D35"/>
    <w:rsid w:val="00720666"/>
    <w:rsid w:val="00740673"/>
    <w:rsid w:val="007A5652"/>
    <w:rsid w:val="007B138C"/>
    <w:rsid w:val="007E3AEE"/>
    <w:rsid w:val="008033F4"/>
    <w:rsid w:val="008255E9"/>
    <w:rsid w:val="00833EC3"/>
    <w:rsid w:val="00834718"/>
    <w:rsid w:val="008960B3"/>
    <w:rsid w:val="008972CB"/>
    <w:rsid w:val="008A425A"/>
    <w:rsid w:val="00917FE0"/>
    <w:rsid w:val="00927CFF"/>
    <w:rsid w:val="00960291"/>
    <w:rsid w:val="00977989"/>
    <w:rsid w:val="009A642F"/>
    <w:rsid w:val="00A40D35"/>
    <w:rsid w:val="00AF706C"/>
    <w:rsid w:val="00AF7110"/>
    <w:rsid w:val="00B65E0E"/>
    <w:rsid w:val="00B7454F"/>
    <w:rsid w:val="00B970FA"/>
    <w:rsid w:val="00BA6E8D"/>
    <w:rsid w:val="00BD0A70"/>
    <w:rsid w:val="00C546B5"/>
    <w:rsid w:val="00C8125A"/>
    <w:rsid w:val="00C82FE0"/>
    <w:rsid w:val="00C83235"/>
    <w:rsid w:val="00CA0140"/>
    <w:rsid w:val="00CC1B5F"/>
    <w:rsid w:val="00CC48B3"/>
    <w:rsid w:val="00CC5B98"/>
    <w:rsid w:val="00D04F02"/>
    <w:rsid w:val="00D21211"/>
    <w:rsid w:val="00D25631"/>
    <w:rsid w:val="00D47EBC"/>
    <w:rsid w:val="00D66AE9"/>
    <w:rsid w:val="00D71089"/>
    <w:rsid w:val="00DC413B"/>
    <w:rsid w:val="00DE5447"/>
    <w:rsid w:val="00DE60D6"/>
    <w:rsid w:val="00DF37A5"/>
    <w:rsid w:val="00E36C21"/>
    <w:rsid w:val="00E40FC2"/>
    <w:rsid w:val="00E5026B"/>
    <w:rsid w:val="00E67549"/>
    <w:rsid w:val="00E72797"/>
    <w:rsid w:val="00EA407F"/>
    <w:rsid w:val="00F158BF"/>
    <w:rsid w:val="00F34C41"/>
    <w:rsid w:val="00F776D8"/>
    <w:rsid w:val="00F94B53"/>
    <w:rsid w:val="00FC4470"/>
    <w:rsid w:val="00F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12C85"/>
  <w15:chartTrackingRefBased/>
  <w15:docId w15:val="{7A0ADA3C-3CEA-4678-8EA4-C04F88E0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71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6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7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54F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761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Isaksen</dc:creator>
  <cp:keywords/>
  <dc:description/>
  <cp:lastModifiedBy>Katja Isaksen</cp:lastModifiedBy>
  <cp:revision>9</cp:revision>
  <dcterms:created xsi:type="dcterms:W3CDTF">2020-03-26T06:30:00Z</dcterms:created>
  <dcterms:modified xsi:type="dcterms:W3CDTF">2020-07-03T15:06:00Z</dcterms:modified>
</cp:coreProperties>
</file>